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4F158" w14:textId="4D59832A" w:rsidR="00595A3C" w:rsidRPr="00162808" w:rsidRDefault="00BC7104" w:rsidP="0016280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62808">
        <w:rPr>
          <w:rFonts w:ascii="Times New Roman" w:hAnsi="Times New Roman" w:cs="Times New Roman"/>
          <w:b/>
          <w:bCs/>
          <w:sz w:val="32"/>
          <w:szCs w:val="32"/>
        </w:rPr>
        <w:t>Total saponin</w:t>
      </w:r>
    </w:p>
    <w:p w14:paraId="1AEB7817" w14:textId="77777777" w:rsidR="00BC7104" w:rsidRPr="00162808" w:rsidRDefault="00BC7104" w:rsidP="00162808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7"/>
        <w:gridCol w:w="5770"/>
        <w:gridCol w:w="1559"/>
      </w:tblGrid>
      <w:tr w:rsidR="00BC7104" w:rsidRPr="00162808" w14:paraId="701EC967" w14:textId="77777777" w:rsidTr="00162808">
        <w:tc>
          <w:tcPr>
            <w:tcW w:w="1173" w:type="pct"/>
          </w:tcPr>
          <w:p w14:paraId="566AC9E5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3013" w:type="pct"/>
          </w:tcPr>
          <w:p w14:paraId="59D0313A" w14:textId="5BA634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Total Saponin (g/kg of dried sample)</w:t>
            </w:r>
          </w:p>
        </w:tc>
        <w:tc>
          <w:tcPr>
            <w:tcW w:w="814" w:type="pct"/>
          </w:tcPr>
          <w:p w14:paraId="22FD7283" w14:textId="1237AEA5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</w:tr>
      <w:tr w:rsidR="00BC7104" w:rsidRPr="00162808" w14:paraId="73D164D4" w14:textId="77777777" w:rsidTr="00162808">
        <w:tc>
          <w:tcPr>
            <w:tcW w:w="1173" w:type="pct"/>
          </w:tcPr>
          <w:p w14:paraId="68216F00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9682894"/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LR</w:t>
            </w:r>
          </w:p>
        </w:tc>
        <w:tc>
          <w:tcPr>
            <w:tcW w:w="3013" w:type="pct"/>
          </w:tcPr>
          <w:p w14:paraId="65AC3322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  <w:p w14:paraId="1A327AEB" w14:textId="03D053A4" w:rsidR="00162808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814" w:type="pct"/>
          </w:tcPr>
          <w:p w14:paraId="1DA23B80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46AF16DC" w14:textId="77777777" w:rsidTr="00162808">
        <w:tc>
          <w:tcPr>
            <w:tcW w:w="1173" w:type="pct"/>
          </w:tcPr>
          <w:p w14:paraId="43161639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R</w:t>
            </w:r>
          </w:p>
        </w:tc>
        <w:tc>
          <w:tcPr>
            <w:tcW w:w="3013" w:type="pct"/>
          </w:tcPr>
          <w:p w14:paraId="415F5044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  <w:p w14:paraId="00970617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814" w:type="pct"/>
          </w:tcPr>
          <w:p w14:paraId="3CD15B79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7A754EFF" w14:textId="77777777" w:rsidTr="00162808">
        <w:tc>
          <w:tcPr>
            <w:tcW w:w="1173" w:type="pct"/>
          </w:tcPr>
          <w:p w14:paraId="460CDC6C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R</w:t>
            </w:r>
          </w:p>
        </w:tc>
        <w:tc>
          <w:tcPr>
            <w:tcW w:w="3013" w:type="pct"/>
          </w:tcPr>
          <w:p w14:paraId="767107A7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693F8B80" w14:textId="77777777" w:rsidR="006E0EE4" w:rsidRPr="00162808" w:rsidRDefault="006E0EE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14" w:type="pct"/>
          </w:tcPr>
          <w:p w14:paraId="45D794D3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4FA597EF" w14:textId="77777777" w:rsidTr="00162808">
        <w:tc>
          <w:tcPr>
            <w:tcW w:w="1173" w:type="pct"/>
          </w:tcPr>
          <w:p w14:paraId="01647F82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D</w:t>
            </w:r>
          </w:p>
        </w:tc>
        <w:tc>
          <w:tcPr>
            <w:tcW w:w="3013" w:type="pct"/>
          </w:tcPr>
          <w:p w14:paraId="077C3CE0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44381C04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814" w:type="pct"/>
          </w:tcPr>
          <w:p w14:paraId="3797A51A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3800D3FF" w14:textId="77777777" w:rsidTr="00162808">
        <w:tc>
          <w:tcPr>
            <w:tcW w:w="1173" w:type="pct"/>
          </w:tcPr>
          <w:p w14:paraId="1EC27C3A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frLR</w:t>
            </w:r>
          </w:p>
        </w:tc>
        <w:tc>
          <w:tcPr>
            <w:tcW w:w="3013" w:type="pct"/>
          </w:tcPr>
          <w:p w14:paraId="26246CBA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14:paraId="5E6BE320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14" w:type="pct"/>
          </w:tcPr>
          <w:p w14:paraId="6BF52E5F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6AB6BC4C" w14:textId="77777777" w:rsidTr="00162808">
        <w:tc>
          <w:tcPr>
            <w:tcW w:w="1173" w:type="pct"/>
          </w:tcPr>
          <w:p w14:paraId="12D19D41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ibLD</w:t>
            </w:r>
          </w:p>
        </w:tc>
        <w:tc>
          <w:tcPr>
            <w:tcW w:w="3013" w:type="pct"/>
          </w:tcPr>
          <w:p w14:paraId="0E8A8242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72B3E7EE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14" w:type="pct"/>
          </w:tcPr>
          <w:p w14:paraId="7AD57A03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78ABFDD0" w14:textId="77777777" w:rsidTr="00162808">
        <w:tc>
          <w:tcPr>
            <w:tcW w:w="1173" w:type="pct"/>
          </w:tcPr>
          <w:p w14:paraId="7F62AF82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R</w:t>
            </w:r>
          </w:p>
        </w:tc>
        <w:tc>
          <w:tcPr>
            <w:tcW w:w="3013" w:type="pct"/>
          </w:tcPr>
          <w:p w14:paraId="07F410C1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  <w:p w14:paraId="39337FC6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814" w:type="pct"/>
          </w:tcPr>
          <w:p w14:paraId="07B9A999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28985614" w14:textId="77777777" w:rsidTr="00162808">
        <w:tc>
          <w:tcPr>
            <w:tcW w:w="1173" w:type="pct"/>
          </w:tcPr>
          <w:p w14:paraId="79350D58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MD</w:t>
            </w:r>
          </w:p>
        </w:tc>
        <w:tc>
          <w:tcPr>
            <w:tcW w:w="3013" w:type="pct"/>
          </w:tcPr>
          <w:p w14:paraId="034DE1AF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  <w:p w14:paraId="5DD79BAA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14" w:type="pct"/>
          </w:tcPr>
          <w:p w14:paraId="337B9F3A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1908824C" w14:textId="77777777" w:rsidTr="00162808">
        <w:tc>
          <w:tcPr>
            <w:tcW w:w="1173" w:type="pct"/>
          </w:tcPr>
          <w:p w14:paraId="772B0738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D</w:t>
            </w:r>
          </w:p>
        </w:tc>
        <w:tc>
          <w:tcPr>
            <w:tcW w:w="3013" w:type="pct"/>
          </w:tcPr>
          <w:p w14:paraId="48C0D3E6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  <w:p w14:paraId="288DEF67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814" w:type="pct"/>
          </w:tcPr>
          <w:p w14:paraId="68261BE1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1BACF3AF" w14:textId="77777777" w:rsidTr="00162808">
        <w:tc>
          <w:tcPr>
            <w:tcW w:w="1173" w:type="pct"/>
          </w:tcPr>
          <w:p w14:paraId="767B653D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ibLR</w:t>
            </w:r>
          </w:p>
        </w:tc>
        <w:tc>
          <w:tcPr>
            <w:tcW w:w="3013" w:type="pct"/>
          </w:tcPr>
          <w:p w14:paraId="76E7C7DF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34EBB9D0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14" w:type="pct"/>
          </w:tcPr>
          <w:p w14:paraId="52442785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67092540" w14:textId="77777777" w:rsidTr="00162808">
        <w:tc>
          <w:tcPr>
            <w:tcW w:w="1173" w:type="pct"/>
          </w:tcPr>
          <w:p w14:paraId="550D364C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LD</w:t>
            </w:r>
          </w:p>
        </w:tc>
        <w:tc>
          <w:tcPr>
            <w:tcW w:w="3013" w:type="pct"/>
          </w:tcPr>
          <w:p w14:paraId="76E8E483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  <w:p w14:paraId="5F936CCD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814" w:type="pct"/>
          </w:tcPr>
          <w:p w14:paraId="35C1CE03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669E2D70" w14:textId="77777777" w:rsidTr="00162808">
        <w:tc>
          <w:tcPr>
            <w:tcW w:w="1173" w:type="pct"/>
          </w:tcPr>
          <w:p w14:paraId="64E6F21F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D</w:t>
            </w:r>
          </w:p>
        </w:tc>
        <w:tc>
          <w:tcPr>
            <w:tcW w:w="3013" w:type="pct"/>
          </w:tcPr>
          <w:p w14:paraId="0AE3825B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550C9089" w14:textId="77777777" w:rsidR="006E0EE4" w:rsidRPr="00162808" w:rsidRDefault="006E0EE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4" w:type="pct"/>
          </w:tcPr>
          <w:p w14:paraId="5E11A971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6A124FA4" w14:textId="77777777" w:rsidTr="00162808">
        <w:tc>
          <w:tcPr>
            <w:tcW w:w="1173" w:type="pct"/>
          </w:tcPr>
          <w:p w14:paraId="5D421646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MR</w:t>
            </w:r>
          </w:p>
        </w:tc>
        <w:tc>
          <w:tcPr>
            <w:tcW w:w="3013" w:type="pct"/>
          </w:tcPr>
          <w:p w14:paraId="4B5D6D8C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14:paraId="5A405FD6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814" w:type="pct"/>
          </w:tcPr>
          <w:p w14:paraId="72A9759F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693F7350" w14:textId="77777777" w:rsidTr="00162808">
        <w:tc>
          <w:tcPr>
            <w:tcW w:w="1173" w:type="pct"/>
          </w:tcPr>
          <w:p w14:paraId="5B864295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D</w:t>
            </w:r>
          </w:p>
        </w:tc>
        <w:tc>
          <w:tcPr>
            <w:tcW w:w="3013" w:type="pct"/>
          </w:tcPr>
          <w:p w14:paraId="48B53F92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  <w:p w14:paraId="6C549E07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14" w:type="pct"/>
          </w:tcPr>
          <w:p w14:paraId="053F5228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6938E9B5" w14:textId="77777777" w:rsidTr="00162808">
        <w:tc>
          <w:tcPr>
            <w:tcW w:w="1173" w:type="pct"/>
          </w:tcPr>
          <w:p w14:paraId="4237B967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frLD</w:t>
            </w:r>
          </w:p>
        </w:tc>
        <w:tc>
          <w:tcPr>
            <w:tcW w:w="3013" w:type="pct"/>
          </w:tcPr>
          <w:p w14:paraId="6ED06920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4C5DE01E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4" w:type="pct"/>
          </w:tcPr>
          <w:p w14:paraId="486BC387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7104" w:rsidRPr="00162808" w14:paraId="164EB8F3" w14:textId="77777777" w:rsidTr="00162808">
        <w:tc>
          <w:tcPr>
            <w:tcW w:w="1173" w:type="pct"/>
          </w:tcPr>
          <w:p w14:paraId="476AB286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R</w:t>
            </w:r>
          </w:p>
        </w:tc>
        <w:tc>
          <w:tcPr>
            <w:tcW w:w="3013" w:type="pct"/>
          </w:tcPr>
          <w:p w14:paraId="634F9C7D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  <w:p w14:paraId="00335123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814" w:type="pct"/>
          </w:tcPr>
          <w:p w14:paraId="4BBC6A81" w14:textId="77777777" w:rsidR="00BC7104" w:rsidRPr="00162808" w:rsidRDefault="00BC7104" w:rsidP="00162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6519FB39" w14:textId="77777777" w:rsidR="00BC7104" w:rsidRPr="00162808" w:rsidRDefault="00BC7104" w:rsidP="0016280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C79558" w14:textId="0C7963EE" w:rsidR="006C4D39" w:rsidRDefault="006C4D39" w:rsidP="00162808">
      <w:pPr>
        <w:jc w:val="center"/>
        <w:rPr>
          <w:rFonts w:ascii="Times New Roman" w:hAnsi="Times New Roman" w:cs="Times New Roman"/>
          <w:sz w:val="24"/>
          <w:szCs w:val="24"/>
        </w:rPr>
      </w:pPr>
      <w:r w:rsidRPr="00162808">
        <w:rPr>
          <w:rFonts w:ascii="Times New Roman" w:hAnsi="Times New Roman" w:cs="Times New Roman"/>
          <w:sz w:val="24"/>
          <w:szCs w:val="24"/>
        </w:rPr>
        <w:t>g/Kg = mg/g</w:t>
      </w:r>
    </w:p>
    <w:p w14:paraId="27FB6B0B" w14:textId="6A13730E" w:rsidR="00FA6A30" w:rsidRDefault="00FA6A30" w:rsidP="001628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31D01C" w14:textId="0C60F098" w:rsidR="00FA6A30" w:rsidRDefault="00FA6A30" w:rsidP="001628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FAC13F" w14:textId="4D427DCC" w:rsidR="00FA6A30" w:rsidRDefault="00FA6A30" w:rsidP="001628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1F7D90" w14:textId="55E16595" w:rsidR="00FA6A30" w:rsidRPr="00162808" w:rsidRDefault="00FA6A30" w:rsidP="00FA6A3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162808">
        <w:rPr>
          <w:rFonts w:ascii="Times New Roman" w:hAnsi="Times New Roman" w:cs="Times New Roman"/>
          <w:b/>
          <w:bCs/>
          <w:sz w:val="32"/>
          <w:szCs w:val="32"/>
        </w:rPr>
        <w:t>Total saponin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1</w:t>
      </w:r>
    </w:p>
    <w:p w14:paraId="3C7FBDD3" w14:textId="77777777" w:rsidR="00FA6A30" w:rsidRPr="00162808" w:rsidRDefault="00FA6A30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7"/>
        <w:gridCol w:w="5770"/>
        <w:gridCol w:w="1559"/>
      </w:tblGrid>
      <w:tr w:rsidR="00FA6A30" w:rsidRPr="00162808" w14:paraId="3CE753D1" w14:textId="77777777" w:rsidTr="00BF2175">
        <w:tc>
          <w:tcPr>
            <w:tcW w:w="1173" w:type="pct"/>
          </w:tcPr>
          <w:p w14:paraId="0BA21009" w14:textId="77777777" w:rsidR="00FA6A30" w:rsidRPr="00162808" w:rsidRDefault="00FA6A30" w:rsidP="00BF2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3013" w:type="pct"/>
          </w:tcPr>
          <w:p w14:paraId="634DEE94" w14:textId="77777777" w:rsidR="00FA6A30" w:rsidRPr="00162808" w:rsidRDefault="00FA6A30" w:rsidP="00BF2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Total Saponin (g/kg of dried sample)</w:t>
            </w:r>
          </w:p>
        </w:tc>
        <w:tc>
          <w:tcPr>
            <w:tcW w:w="814" w:type="pct"/>
          </w:tcPr>
          <w:p w14:paraId="3FC67E48" w14:textId="77777777" w:rsidR="00FA6A30" w:rsidRPr="00162808" w:rsidRDefault="00FA6A30" w:rsidP="00BF2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</w:tr>
      <w:tr w:rsidR="00FA6A30" w:rsidRPr="00162808" w14:paraId="4584FDC6" w14:textId="77777777" w:rsidTr="00BF2175">
        <w:tc>
          <w:tcPr>
            <w:tcW w:w="1173" w:type="pct"/>
          </w:tcPr>
          <w:p w14:paraId="11875398" w14:textId="77777777" w:rsidR="00FA6A30" w:rsidRPr="00162808" w:rsidRDefault="00FA6A30" w:rsidP="00BF2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LR</w:t>
            </w:r>
          </w:p>
        </w:tc>
        <w:tc>
          <w:tcPr>
            <w:tcW w:w="3013" w:type="pct"/>
          </w:tcPr>
          <w:p w14:paraId="0F9E9975" w14:textId="77777777" w:rsidR="00FA6A30" w:rsidRPr="00162808" w:rsidRDefault="00FA6A30" w:rsidP="00BF2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  <w:p w14:paraId="5271C990" w14:textId="77777777" w:rsidR="00FA6A30" w:rsidRPr="00162808" w:rsidRDefault="00FA6A30" w:rsidP="00BF2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814" w:type="pct"/>
          </w:tcPr>
          <w:p w14:paraId="724E6BA8" w14:textId="77777777" w:rsidR="00FA6A30" w:rsidRPr="00162808" w:rsidRDefault="00FA6A30" w:rsidP="00BF2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4449D7A9" w14:textId="77777777" w:rsidTr="00BF2175">
        <w:tc>
          <w:tcPr>
            <w:tcW w:w="1173" w:type="pct"/>
          </w:tcPr>
          <w:p w14:paraId="4B150127" w14:textId="7FBF96A0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LD</w:t>
            </w:r>
          </w:p>
        </w:tc>
        <w:tc>
          <w:tcPr>
            <w:tcW w:w="3013" w:type="pct"/>
          </w:tcPr>
          <w:p w14:paraId="7402836A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  <w:p w14:paraId="7FDA1047" w14:textId="1F786D20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814" w:type="pct"/>
          </w:tcPr>
          <w:p w14:paraId="6BAF6F33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08E079AF" w14:textId="77777777" w:rsidTr="00BF2175">
        <w:tc>
          <w:tcPr>
            <w:tcW w:w="1173" w:type="pct"/>
          </w:tcPr>
          <w:p w14:paraId="2B437A80" w14:textId="133DD986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MR</w:t>
            </w:r>
          </w:p>
        </w:tc>
        <w:tc>
          <w:tcPr>
            <w:tcW w:w="3013" w:type="pct"/>
          </w:tcPr>
          <w:p w14:paraId="46CEABD7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14:paraId="56BF57F1" w14:textId="01A33FDC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814" w:type="pct"/>
          </w:tcPr>
          <w:p w14:paraId="059D916B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14D6B9AF" w14:textId="77777777" w:rsidTr="00BF2175">
        <w:tc>
          <w:tcPr>
            <w:tcW w:w="1173" w:type="pct"/>
          </w:tcPr>
          <w:p w14:paraId="6EA809A3" w14:textId="69C474E3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MD</w:t>
            </w:r>
          </w:p>
        </w:tc>
        <w:tc>
          <w:tcPr>
            <w:tcW w:w="3013" w:type="pct"/>
          </w:tcPr>
          <w:p w14:paraId="30C50F91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  <w:p w14:paraId="3F869C8A" w14:textId="12F3051F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14" w:type="pct"/>
          </w:tcPr>
          <w:p w14:paraId="2A302A62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14C42ED5" w14:textId="77777777" w:rsidTr="00BF2175">
        <w:tc>
          <w:tcPr>
            <w:tcW w:w="1173" w:type="pct"/>
          </w:tcPr>
          <w:p w14:paraId="0115A21D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R</w:t>
            </w:r>
          </w:p>
        </w:tc>
        <w:tc>
          <w:tcPr>
            <w:tcW w:w="3013" w:type="pct"/>
          </w:tcPr>
          <w:p w14:paraId="35F8D4A1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2601F0C5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14" w:type="pct"/>
          </w:tcPr>
          <w:p w14:paraId="337E7110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30E78AEC" w14:textId="77777777" w:rsidTr="00BF2175">
        <w:tc>
          <w:tcPr>
            <w:tcW w:w="1173" w:type="pct"/>
          </w:tcPr>
          <w:p w14:paraId="454567D0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D</w:t>
            </w:r>
          </w:p>
        </w:tc>
        <w:tc>
          <w:tcPr>
            <w:tcW w:w="3013" w:type="pct"/>
          </w:tcPr>
          <w:p w14:paraId="12AC6684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7AE58228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814" w:type="pct"/>
          </w:tcPr>
          <w:p w14:paraId="51BF3F2D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045C5EB0" w14:textId="77777777" w:rsidTr="00BF2175">
        <w:tc>
          <w:tcPr>
            <w:tcW w:w="1173" w:type="pct"/>
          </w:tcPr>
          <w:p w14:paraId="0AD988FC" w14:textId="7348769D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R</w:t>
            </w:r>
          </w:p>
        </w:tc>
        <w:tc>
          <w:tcPr>
            <w:tcW w:w="3013" w:type="pct"/>
          </w:tcPr>
          <w:p w14:paraId="3DFB5DD2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  <w:p w14:paraId="5668ECA9" w14:textId="6F4B13A2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814" w:type="pct"/>
          </w:tcPr>
          <w:p w14:paraId="124BE351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759F4303" w14:textId="77777777" w:rsidTr="00BF2175">
        <w:tc>
          <w:tcPr>
            <w:tcW w:w="1173" w:type="pct"/>
          </w:tcPr>
          <w:p w14:paraId="7D032E75" w14:textId="140F4DEC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D</w:t>
            </w:r>
          </w:p>
        </w:tc>
        <w:tc>
          <w:tcPr>
            <w:tcW w:w="3013" w:type="pct"/>
          </w:tcPr>
          <w:p w14:paraId="2A2D0FC2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7E1A2AC6" w14:textId="1DC241B9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4" w:type="pct"/>
          </w:tcPr>
          <w:p w14:paraId="4CE7D9E7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4D70ED87" w14:textId="77777777" w:rsidTr="00BF2175">
        <w:tc>
          <w:tcPr>
            <w:tcW w:w="1173" w:type="pct"/>
          </w:tcPr>
          <w:p w14:paraId="256940BD" w14:textId="02CC0806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R</w:t>
            </w:r>
          </w:p>
        </w:tc>
        <w:tc>
          <w:tcPr>
            <w:tcW w:w="3013" w:type="pct"/>
          </w:tcPr>
          <w:p w14:paraId="685C8E8A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  <w:p w14:paraId="68CE0430" w14:textId="41D54576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814" w:type="pct"/>
          </w:tcPr>
          <w:p w14:paraId="42839827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570840A1" w14:textId="77777777" w:rsidTr="00BF2175">
        <w:tc>
          <w:tcPr>
            <w:tcW w:w="1173" w:type="pct"/>
          </w:tcPr>
          <w:p w14:paraId="00553A53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D</w:t>
            </w:r>
          </w:p>
        </w:tc>
        <w:tc>
          <w:tcPr>
            <w:tcW w:w="3013" w:type="pct"/>
          </w:tcPr>
          <w:p w14:paraId="60AB334E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  <w:p w14:paraId="22DC172C" w14:textId="2C11CDE5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814" w:type="pct"/>
          </w:tcPr>
          <w:p w14:paraId="7071C10F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7403F5C1" w14:textId="77777777" w:rsidTr="00BF2175">
        <w:tc>
          <w:tcPr>
            <w:tcW w:w="1173" w:type="pct"/>
          </w:tcPr>
          <w:p w14:paraId="195B2984" w14:textId="0A53F0AC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R</w:t>
            </w:r>
          </w:p>
        </w:tc>
        <w:tc>
          <w:tcPr>
            <w:tcW w:w="3013" w:type="pct"/>
          </w:tcPr>
          <w:p w14:paraId="5144BF50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  <w:p w14:paraId="59545EB4" w14:textId="556C4F2E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814" w:type="pct"/>
          </w:tcPr>
          <w:p w14:paraId="14C2109C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5F4DBE80" w14:textId="77777777" w:rsidTr="00BF2175">
        <w:tc>
          <w:tcPr>
            <w:tcW w:w="1173" w:type="pct"/>
          </w:tcPr>
          <w:p w14:paraId="5E203436" w14:textId="32D65C20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D</w:t>
            </w:r>
          </w:p>
        </w:tc>
        <w:tc>
          <w:tcPr>
            <w:tcW w:w="3013" w:type="pct"/>
          </w:tcPr>
          <w:p w14:paraId="6499137C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  <w:p w14:paraId="147FF108" w14:textId="5F8D7069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14" w:type="pct"/>
          </w:tcPr>
          <w:p w14:paraId="0B4E8B96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35E177F9" w14:textId="77777777" w:rsidTr="00BF2175">
        <w:tc>
          <w:tcPr>
            <w:tcW w:w="1173" w:type="pct"/>
          </w:tcPr>
          <w:p w14:paraId="72A434C8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ibLR</w:t>
            </w:r>
          </w:p>
        </w:tc>
        <w:tc>
          <w:tcPr>
            <w:tcW w:w="3013" w:type="pct"/>
          </w:tcPr>
          <w:p w14:paraId="2089C3C3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6027C0EB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14" w:type="pct"/>
          </w:tcPr>
          <w:p w14:paraId="7020D03C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48A74BC0" w14:textId="77777777" w:rsidTr="00BF2175">
        <w:tc>
          <w:tcPr>
            <w:tcW w:w="1173" w:type="pct"/>
          </w:tcPr>
          <w:p w14:paraId="25C44DC5" w14:textId="1C38DB24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ibLD</w:t>
            </w:r>
          </w:p>
        </w:tc>
        <w:tc>
          <w:tcPr>
            <w:tcW w:w="3013" w:type="pct"/>
          </w:tcPr>
          <w:p w14:paraId="4C3BB5B7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49274FE1" w14:textId="29B70BD1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14" w:type="pct"/>
          </w:tcPr>
          <w:p w14:paraId="0430367F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79E8DDA8" w14:textId="77777777" w:rsidTr="00BF2175">
        <w:tc>
          <w:tcPr>
            <w:tcW w:w="1173" w:type="pct"/>
          </w:tcPr>
          <w:p w14:paraId="5511E5A2" w14:textId="15CEEFF0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frLR</w:t>
            </w:r>
          </w:p>
        </w:tc>
        <w:tc>
          <w:tcPr>
            <w:tcW w:w="3013" w:type="pct"/>
          </w:tcPr>
          <w:p w14:paraId="3ED78D2C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14:paraId="55B5AE27" w14:textId="6E4FB9A8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14" w:type="pct"/>
          </w:tcPr>
          <w:p w14:paraId="35E6FF9C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863" w:rsidRPr="00162808" w14:paraId="0DBA2AFD" w14:textId="77777777" w:rsidTr="00BF2175">
        <w:tc>
          <w:tcPr>
            <w:tcW w:w="1173" w:type="pct"/>
          </w:tcPr>
          <w:p w14:paraId="758C7C00" w14:textId="039258B9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frLD</w:t>
            </w:r>
          </w:p>
        </w:tc>
        <w:tc>
          <w:tcPr>
            <w:tcW w:w="3013" w:type="pct"/>
          </w:tcPr>
          <w:p w14:paraId="206259E5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625987A3" w14:textId="781F71DE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4" w:type="pct"/>
          </w:tcPr>
          <w:p w14:paraId="1FB56A42" w14:textId="77777777" w:rsidR="000B7863" w:rsidRPr="00162808" w:rsidRDefault="000B7863" w:rsidP="000B7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E0CDFC" w14:textId="34E50AEA" w:rsidR="00FA6A30" w:rsidRDefault="00FA6A30" w:rsidP="0016280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E080EF" w14:textId="3C4A93A3" w:rsidR="000B7863" w:rsidRDefault="000B7863" w:rsidP="001628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0EB39A" w14:textId="6EA827C6" w:rsidR="000B7863" w:rsidRDefault="000B7863" w:rsidP="001628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0AC0E1" w14:textId="7FDE76C8" w:rsidR="000B7863" w:rsidRDefault="000B7863" w:rsidP="001628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7FC6FA" w14:textId="05012317" w:rsidR="000B7863" w:rsidRDefault="000B7863" w:rsidP="0016280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B1663B" w14:textId="56CEAEBC" w:rsidR="000B7863" w:rsidRPr="00162808" w:rsidRDefault="00FA6A30" w:rsidP="000B786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0B7863" w:rsidRPr="00162808">
        <w:rPr>
          <w:rFonts w:ascii="Times New Roman" w:hAnsi="Times New Roman" w:cs="Times New Roman"/>
          <w:b/>
          <w:bCs/>
          <w:sz w:val="32"/>
          <w:szCs w:val="32"/>
        </w:rPr>
        <w:t>Total saponin</w:t>
      </w:r>
      <w:r w:rsidR="000B7863">
        <w:rPr>
          <w:rFonts w:ascii="Times New Roman" w:hAnsi="Times New Roman" w:cs="Times New Roman"/>
          <w:b/>
          <w:bCs/>
          <w:sz w:val="32"/>
          <w:szCs w:val="32"/>
        </w:rPr>
        <w:t xml:space="preserve"> Seasonal Variability</w:t>
      </w:r>
    </w:p>
    <w:p w14:paraId="61ABC0CE" w14:textId="77777777" w:rsidR="000B7863" w:rsidRPr="00162808" w:rsidRDefault="000B7863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6"/>
        <w:gridCol w:w="4171"/>
        <w:gridCol w:w="3359"/>
      </w:tblGrid>
      <w:tr w:rsidR="004461B2" w:rsidRPr="00162808" w14:paraId="6843D9C3" w14:textId="27149B92" w:rsidTr="00885716">
        <w:tc>
          <w:tcPr>
            <w:tcW w:w="1068" w:type="pct"/>
          </w:tcPr>
          <w:p w14:paraId="1510887D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9322952"/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2178" w:type="pct"/>
          </w:tcPr>
          <w:p w14:paraId="3650DB3C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Total Saponin (g/kg of dried sample)</w:t>
            </w:r>
          </w:p>
        </w:tc>
        <w:tc>
          <w:tcPr>
            <w:tcW w:w="1754" w:type="pct"/>
          </w:tcPr>
          <w:p w14:paraId="56F74CA2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</w:tr>
      <w:tr w:rsidR="004461B2" w:rsidRPr="00162808" w14:paraId="0EEF0892" w14:textId="26AF0051" w:rsidTr="00885716">
        <w:tc>
          <w:tcPr>
            <w:tcW w:w="1068" w:type="pct"/>
          </w:tcPr>
          <w:p w14:paraId="0E05F1CC" w14:textId="238BFCBE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78" w:type="pct"/>
            <w:shd w:val="clear" w:color="auto" w:fill="auto"/>
          </w:tcPr>
          <w:p w14:paraId="1519DE6D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  <w:p w14:paraId="1C76C1BC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754" w:type="pct"/>
          </w:tcPr>
          <w:p w14:paraId="26DA125F" w14:textId="638CFE58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2F2FD60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1B2" w:rsidRPr="00162808" w14:paraId="69E5111D" w14:textId="35ED0741" w:rsidTr="00885716">
        <w:tc>
          <w:tcPr>
            <w:tcW w:w="1068" w:type="pct"/>
          </w:tcPr>
          <w:p w14:paraId="03288177" w14:textId="5EE4B1E4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78" w:type="pct"/>
            <w:shd w:val="clear" w:color="auto" w:fill="auto"/>
          </w:tcPr>
          <w:p w14:paraId="43FB5D17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  <w:p w14:paraId="1D2F114E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754" w:type="pct"/>
          </w:tcPr>
          <w:p w14:paraId="19077222" w14:textId="4CBE8A09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1B78E91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1B2" w:rsidRPr="00162808" w14:paraId="3C0D87CC" w14:textId="596D400C" w:rsidTr="00885716">
        <w:tc>
          <w:tcPr>
            <w:tcW w:w="1068" w:type="pct"/>
          </w:tcPr>
          <w:p w14:paraId="13CE6778" w14:textId="5E28921E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178" w:type="pct"/>
            <w:shd w:val="clear" w:color="auto" w:fill="auto"/>
          </w:tcPr>
          <w:p w14:paraId="70642994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14:paraId="4D9BFB71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754" w:type="pct"/>
          </w:tcPr>
          <w:p w14:paraId="6EAC8051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409EE72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1B2" w:rsidRPr="00162808" w14:paraId="5BFFBDD4" w14:textId="3BD85B47" w:rsidTr="00885716">
        <w:tc>
          <w:tcPr>
            <w:tcW w:w="1068" w:type="pct"/>
          </w:tcPr>
          <w:p w14:paraId="6E1F64AA" w14:textId="55D11FCF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178" w:type="pct"/>
            <w:shd w:val="clear" w:color="auto" w:fill="auto"/>
          </w:tcPr>
          <w:p w14:paraId="4565B981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  <w:p w14:paraId="6A8A6B7E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754" w:type="pct"/>
          </w:tcPr>
          <w:p w14:paraId="5B4AB49C" w14:textId="16C875A8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4461B2" w:rsidRPr="00162808" w14:paraId="66B39111" w14:textId="09DA3097" w:rsidTr="00885716">
        <w:tc>
          <w:tcPr>
            <w:tcW w:w="1068" w:type="pct"/>
          </w:tcPr>
          <w:p w14:paraId="7D226333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R</w:t>
            </w:r>
          </w:p>
        </w:tc>
        <w:tc>
          <w:tcPr>
            <w:tcW w:w="2178" w:type="pct"/>
            <w:shd w:val="clear" w:color="auto" w:fill="auto"/>
          </w:tcPr>
          <w:p w14:paraId="0EEA1935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0295A0FE" w14:textId="2C2FB41D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754" w:type="pct"/>
          </w:tcPr>
          <w:p w14:paraId="414DF4C2" w14:textId="43CB77FD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461B2" w:rsidRPr="00162808" w14:paraId="3E82EF57" w14:textId="58E16EA2" w:rsidTr="00885716">
        <w:tc>
          <w:tcPr>
            <w:tcW w:w="1068" w:type="pct"/>
          </w:tcPr>
          <w:p w14:paraId="11D11ACF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D</w:t>
            </w:r>
          </w:p>
        </w:tc>
        <w:tc>
          <w:tcPr>
            <w:tcW w:w="2178" w:type="pct"/>
            <w:shd w:val="clear" w:color="auto" w:fill="auto"/>
          </w:tcPr>
          <w:p w14:paraId="18968D46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3E9D73A5" w14:textId="62B66303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54" w:type="pct"/>
          </w:tcPr>
          <w:p w14:paraId="396A4FC4" w14:textId="0DF4E59E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4461B2" w:rsidRPr="00162808" w14:paraId="0DF60F26" w14:textId="4628B87C" w:rsidTr="00885716">
        <w:tc>
          <w:tcPr>
            <w:tcW w:w="1068" w:type="pct"/>
          </w:tcPr>
          <w:p w14:paraId="4024ADFA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R</w:t>
            </w:r>
          </w:p>
        </w:tc>
        <w:tc>
          <w:tcPr>
            <w:tcW w:w="2178" w:type="pct"/>
            <w:shd w:val="clear" w:color="auto" w:fill="auto"/>
          </w:tcPr>
          <w:p w14:paraId="5A3333B3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  <w:p w14:paraId="795338BC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754" w:type="pct"/>
          </w:tcPr>
          <w:p w14:paraId="7069134E" w14:textId="1E0B6E8A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08B474EB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61B2" w:rsidRPr="00162808" w14:paraId="4F261B86" w14:textId="1098634B" w:rsidTr="00885716">
        <w:tc>
          <w:tcPr>
            <w:tcW w:w="1068" w:type="pct"/>
          </w:tcPr>
          <w:p w14:paraId="33AFEBFD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D</w:t>
            </w:r>
          </w:p>
        </w:tc>
        <w:tc>
          <w:tcPr>
            <w:tcW w:w="2178" w:type="pct"/>
            <w:shd w:val="clear" w:color="auto" w:fill="auto"/>
          </w:tcPr>
          <w:p w14:paraId="31855DCF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4DA14EA6" w14:textId="0A0146DB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54" w:type="pct"/>
          </w:tcPr>
          <w:p w14:paraId="40531A56" w14:textId="5F44B55A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4461B2" w:rsidRPr="00162808" w14:paraId="334CC0DE" w14:textId="64828989" w:rsidTr="00885716">
        <w:tc>
          <w:tcPr>
            <w:tcW w:w="1068" w:type="pct"/>
          </w:tcPr>
          <w:p w14:paraId="03FACC0F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R</w:t>
            </w:r>
          </w:p>
        </w:tc>
        <w:tc>
          <w:tcPr>
            <w:tcW w:w="2178" w:type="pct"/>
            <w:shd w:val="clear" w:color="auto" w:fill="auto"/>
          </w:tcPr>
          <w:p w14:paraId="55D8DD18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  <w:p w14:paraId="2435CA17" w14:textId="7BA6BD5A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754" w:type="pct"/>
          </w:tcPr>
          <w:p w14:paraId="3E969E89" w14:textId="3769C098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4461B2" w:rsidRPr="00162808" w14:paraId="121BD677" w14:textId="6D1EAB64" w:rsidTr="00885716">
        <w:tc>
          <w:tcPr>
            <w:tcW w:w="1068" w:type="pct"/>
          </w:tcPr>
          <w:p w14:paraId="228FC8FC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D</w:t>
            </w:r>
          </w:p>
        </w:tc>
        <w:tc>
          <w:tcPr>
            <w:tcW w:w="2178" w:type="pct"/>
            <w:shd w:val="clear" w:color="auto" w:fill="auto"/>
          </w:tcPr>
          <w:p w14:paraId="49F91A7C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  <w:p w14:paraId="7F5ECF65" w14:textId="7479E813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754" w:type="pct"/>
          </w:tcPr>
          <w:p w14:paraId="734751D9" w14:textId="7148F0AB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4461B2" w:rsidRPr="00162808" w14:paraId="65BB2D01" w14:textId="7FA59D91" w:rsidTr="00885716">
        <w:tc>
          <w:tcPr>
            <w:tcW w:w="1068" w:type="pct"/>
          </w:tcPr>
          <w:p w14:paraId="50FF449C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R</w:t>
            </w:r>
          </w:p>
        </w:tc>
        <w:tc>
          <w:tcPr>
            <w:tcW w:w="2178" w:type="pct"/>
            <w:shd w:val="clear" w:color="auto" w:fill="auto"/>
          </w:tcPr>
          <w:p w14:paraId="381EAA18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  <w:p w14:paraId="1FCE1D0D" w14:textId="657C5F6D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754" w:type="pct"/>
          </w:tcPr>
          <w:p w14:paraId="413D3F88" w14:textId="7AA1C96E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4461B2" w:rsidRPr="00162808" w14:paraId="3A50CCFA" w14:textId="3F060450" w:rsidTr="00885716">
        <w:tc>
          <w:tcPr>
            <w:tcW w:w="1068" w:type="pct"/>
          </w:tcPr>
          <w:p w14:paraId="58BA6F15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D</w:t>
            </w:r>
          </w:p>
        </w:tc>
        <w:tc>
          <w:tcPr>
            <w:tcW w:w="2178" w:type="pct"/>
            <w:shd w:val="clear" w:color="auto" w:fill="auto"/>
          </w:tcPr>
          <w:p w14:paraId="79063971" w14:textId="74CF756D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  <w:p w14:paraId="6E1CC2C6" w14:textId="7ED6961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754" w:type="pct"/>
          </w:tcPr>
          <w:p w14:paraId="606914D3" w14:textId="72D1B785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4461B2" w:rsidRPr="00162808" w14:paraId="780C7D11" w14:textId="089594E6" w:rsidTr="00885716">
        <w:tc>
          <w:tcPr>
            <w:tcW w:w="1068" w:type="pct"/>
          </w:tcPr>
          <w:p w14:paraId="48D462FE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ibLR</w:t>
            </w:r>
          </w:p>
        </w:tc>
        <w:tc>
          <w:tcPr>
            <w:tcW w:w="2178" w:type="pct"/>
            <w:shd w:val="clear" w:color="auto" w:fill="auto"/>
          </w:tcPr>
          <w:p w14:paraId="17B0C122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267246AC" w14:textId="72EDEBBF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754" w:type="pct"/>
            <w:shd w:val="clear" w:color="auto" w:fill="auto"/>
          </w:tcPr>
          <w:p w14:paraId="3997FCAA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090DF8BF" w14:textId="16C4DEB3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4461B2" w:rsidRPr="00162808" w14:paraId="1AE90226" w14:textId="1516A2C2" w:rsidTr="00885716">
        <w:tc>
          <w:tcPr>
            <w:tcW w:w="1068" w:type="pct"/>
          </w:tcPr>
          <w:p w14:paraId="1226F289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ibLD</w:t>
            </w:r>
          </w:p>
        </w:tc>
        <w:tc>
          <w:tcPr>
            <w:tcW w:w="2178" w:type="pct"/>
            <w:shd w:val="clear" w:color="auto" w:fill="auto"/>
          </w:tcPr>
          <w:p w14:paraId="061CF413" w14:textId="61D085FA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7381FB0E" w14:textId="1FCC2524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754" w:type="pct"/>
            <w:shd w:val="clear" w:color="auto" w:fill="auto"/>
          </w:tcPr>
          <w:p w14:paraId="19A043CF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5C8950AE" w14:textId="34561A51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4461B2" w:rsidRPr="00162808" w14:paraId="5629F591" w14:textId="52FA7746" w:rsidTr="00885716">
        <w:tc>
          <w:tcPr>
            <w:tcW w:w="1068" w:type="pct"/>
          </w:tcPr>
          <w:p w14:paraId="78042499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frLR</w:t>
            </w:r>
          </w:p>
        </w:tc>
        <w:tc>
          <w:tcPr>
            <w:tcW w:w="2178" w:type="pct"/>
            <w:shd w:val="clear" w:color="auto" w:fill="auto"/>
          </w:tcPr>
          <w:p w14:paraId="51FCF5A5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14:paraId="7068A2B7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754" w:type="pct"/>
            <w:shd w:val="clear" w:color="auto" w:fill="auto"/>
          </w:tcPr>
          <w:p w14:paraId="663C5F27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14:paraId="79373645" w14:textId="351B512E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4461B2" w:rsidRPr="00162808" w14:paraId="547294E1" w14:textId="4188838D" w:rsidTr="00885716">
        <w:tc>
          <w:tcPr>
            <w:tcW w:w="1068" w:type="pct"/>
          </w:tcPr>
          <w:p w14:paraId="22BEA94C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frLD</w:t>
            </w:r>
          </w:p>
        </w:tc>
        <w:tc>
          <w:tcPr>
            <w:tcW w:w="2178" w:type="pct"/>
            <w:shd w:val="clear" w:color="auto" w:fill="auto"/>
          </w:tcPr>
          <w:p w14:paraId="0771987D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2BF398A7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54" w:type="pct"/>
            <w:shd w:val="clear" w:color="auto" w:fill="auto"/>
          </w:tcPr>
          <w:p w14:paraId="74062EC5" w14:textId="77777777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  <w:p w14:paraId="3B33FCB6" w14:textId="2C3D2C56" w:rsidR="004461B2" w:rsidRPr="00162808" w:rsidRDefault="004461B2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bookmarkEnd w:id="1"/>
    </w:tbl>
    <w:p w14:paraId="5AD2C8E9" w14:textId="35DFD081" w:rsidR="00FA6A30" w:rsidRDefault="00FA6A30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4EB0EA" w14:textId="56231052" w:rsidR="000B7863" w:rsidRDefault="000B7863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35EFE2" w14:textId="1F6D04C1" w:rsidR="000B7863" w:rsidRDefault="000B7863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5C1B9B" w14:textId="4C9BEBB0" w:rsidR="000B7863" w:rsidRDefault="000B7863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521784" w14:textId="4BA865ED" w:rsidR="000B7863" w:rsidRDefault="000B7863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CB1464" w14:textId="75CDB0A7" w:rsidR="000B7863" w:rsidRDefault="000B7863" w:rsidP="000B786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162808">
        <w:rPr>
          <w:rFonts w:ascii="Times New Roman" w:hAnsi="Times New Roman" w:cs="Times New Roman"/>
          <w:b/>
          <w:bCs/>
          <w:sz w:val="32"/>
          <w:szCs w:val="32"/>
        </w:rPr>
        <w:t>Total saponin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Altitudinal Variability</w:t>
      </w:r>
    </w:p>
    <w:p w14:paraId="6EFEEF9A" w14:textId="77777777" w:rsidR="00DA1A49" w:rsidRPr="00162808" w:rsidRDefault="00DA1A49" w:rsidP="000B786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3"/>
        <w:gridCol w:w="2637"/>
        <w:gridCol w:w="4696"/>
      </w:tblGrid>
      <w:tr w:rsidR="00FE5C17" w:rsidRPr="00162808" w14:paraId="0BF76A00" w14:textId="2B036B37" w:rsidTr="00FE5C17">
        <w:tc>
          <w:tcPr>
            <w:tcW w:w="1171" w:type="pct"/>
          </w:tcPr>
          <w:p w14:paraId="1EF29516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1377" w:type="pct"/>
          </w:tcPr>
          <w:p w14:paraId="5B4E3885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Total Saponin (g/kg of dried sample)</w:t>
            </w:r>
          </w:p>
        </w:tc>
        <w:tc>
          <w:tcPr>
            <w:tcW w:w="2452" w:type="pct"/>
          </w:tcPr>
          <w:p w14:paraId="62DB23C0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</w:tr>
      <w:tr w:rsidR="00FE5C17" w:rsidRPr="00162808" w14:paraId="120CFEE4" w14:textId="2EBAC3D7" w:rsidTr="00FE5C17">
        <w:tc>
          <w:tcPr>
            <w:tcW w:w="1171" w:type="pct"/>
          </w:tcPr>
          <w:p w14:paraId="2DAA2F09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77" w:type="pct"/>
            <w:shd w:val="clear" w:color="auto" w:fill="auto"/>
          </w:tcPr>
          <w:p w14:paraId="74DB261C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  <w:p w14:paraId="16520912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2452" w:type="pct"/>
          </w:tcPr>
          <w:p w14:paraId="6432A59E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6089371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17" w:rsidRPr="00162808" w14:paraId="4877107F" w14:textId="391B0FD2" w:rsidTr="00FE5C17">
        <w:tc>
          <w:tcPr>
            <w:tcW w:w="1171" w:type="pct"/>
          </w:tcPr>
          <w:p w14:paraId="179B2415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77" w:type="pct"/>
            <w:shd w:val="clear" w:color="auto" w:fill="auto"/>
          </w:tcPr>
          <w:p w14:paraId="35C3F666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  <w:p w14:paraId="39D06672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2452" w:type="pct"/>
          </w:tcPr>
          <w:p w14:paraId="0AF6F085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E75CE45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17" w:rsidRPr="00162808" w14:paraId="75FA288A" w14:textId="106FABBD" w:rsidTr="00FE5C17">
        <w:tc>
          <w:tcPr>
            <w:tcW w:w="1171" w:type="pct"/>
          </w:tcPr>
          <w:p w14:paraId="1AC0B367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77" w:type="pct"/>
            <w:shd w:val="clear" w:color="auto" w:fill="auto"/>
          </w:tcPr>
          <w:p w14:paraId="6DAF3308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14:paraId="7545B815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2452" w:type="pct"/>
          </w:tcPr>
          <w:p w14:paraId="0EB3F957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9712DE3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17" w:rsidRPr="00162808" w14:paraId="083D43DA" w14:textId="01197B3D" w:rsidTr="00FE5C17">
        <w:tc>
          <w:tcPr>
            <w:tcW w:w="1171" w:type="pct"/>
          </w:tcPr>
          <w:p w14:paraId="18F2367D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77" w:type="pct"/>
            <w:shd w:val="clear" w:color="auto" w:fill="auto"/>
          </w:tcPr>
          <w:p w14:paraId="1F2112BC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  <w:p w14:paraId="52D8680C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452" w:type="pct"/>
          </w:tcPr>
          <w:p w14:paraId="531C8593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FE5C17" w:rsidRPr="00162808" w14:paraId="48EC6B6B" w14:textId="2386B91A" w:rsidTr="00FE5C17">
        <w:tc>
          <w:tcPr>
            <w:tcW w:w="1171" w:type="pct"/>
          </w:tcPr>
          <w:p w14:paraId="3160C7CE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R</w:t>
            </w:r>
          </w:p>
        </w:tc>
        <w:tc>
          <w:tcPr>
            <w:tcW w:w="1377" w:type="pct"/>
            <w:shd w:val="clear" w:color="auto" w:fill="auto"/>
          </w:tcPr>
          <w:p w14:paraId="68DDF9DB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26C74677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452" w:type="pct"/>
          </w:tcPr>
          <w:p w14:paraId="45E6F907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E5C17" w:rsidRPr="00162808" w14:paraId="776074B5" w14:textId="4E08F005" w:rsidTr="00FE5C17">
        <w:tc>
          <w:tcPr>
            <w:tcW w:w="1171" w:type="pct"/>
          </w:tcPr>
          <w:p w14:paraId="30E1B499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D</w:t>
            </w:r>
          </w:p>
        </w:tc>
        <w:tc>
          <w:tcPr>
            <w:tcW w:w="1377" w:type="pct"/>
            <w:shd w:val="clear" w:color="auto" w:fill="auto"/>
          </w:tcPr>
          <w:p w14:paraId="5DDA2B6B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15C09FE9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452" w:type="pct"/>
          </w:tcPr>
          <w:p w14:paraId="19C360AC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FE5C17" w:rsidRPr="00162808" w14:paraId="0CB27FC8" w14:textId="62E1509E" w:rsidTr="00FE5C17">
        <w:tc>
          <w:tcPr>
            <w:tcW w:w="1171" w:type="pct"/>
          </w:tcPr>
          <w:p w14:paraId="4A6A35DF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R</w:t>
            </w:r>
          </w:p>
        </w:tc>
        <w:tc>
          <w:tcPr>
            <w:tcW w:w="1377" w:type="pct"/>
            <w:shd w:val="clear" w:color="auto" w:fill="auto"/>
          </w:tcPr>
          <w:p w14:paraId="67A17810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  <w:p w14:paraId="3887E5AA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2452" w:type="pct"/>
          </w:tcPr>
          <w:p w14:paraId="50827B28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8BB838D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5C17" w:rsidRPr="00162808" w14:paraId="175928A6" w14:textId="1081D822" w:rsidTr="00FE5C17">
        <w:tc>
          <w:tcPr>
            <w:tcW w:w="1171" w:type="pct"/>
          </w:tcPr>
          <w:p w14:paraId="36DCE10A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D</w:t>
            </w:r>
          </w:p>
        </w:tc>
        <w:tc>
          <w:tcPr>
            <w:tcW w:w="1377" w:type="pct"/>
            <w:shd w:val="clear" w:color="auto" w:fill="auto"/>
          </w:tcPr>
          <w:p w14:paraId="52B21E1D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163A2471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452" w:type="pct"/>
          </w:tcPr>
          <w:p w14:paraId="4F94B7BA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FE5C17" w:rsidRPr="00162808" w14:paraId="5F158DE6" w14:textId="11E78E65" w:rsidTr="00FE5C17">
        <w:tc>
          <w:tcPr>
            <w:tcW w:w="1171" w:type="pct"/>
          </w:tcPr>
          <w:p w14:paraId="5279261F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R</w:t>
            </w:r>
          </w:p>
        </w:tc>
        <w:tc>
          <w:tcPr>
            <w:tcW w:w="1377" w:type="pct"/>
            <w:shd w:val="clear" w:color="auto" w:fill="auto"/>
          </w:tcPr>
          <w:p w14:paraId="0CB8477C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  <w:p w14:paraId="149B19D2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2452" w:type="pct"/>
          </w:tcPr>
          <w:p w14:paraId="1D3A427E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FE5C17" w:rsidRPr="00162808" w14:paraId="3FD3DEF0" w14:textId="0A8CFFD0" w:rsidTr="00FE5C17">
        <w:tc>
          <w:tcPr>
            <w:tcW w:w="1171" w:type="pct"/>
          </w:tcPr>
          <w:p w14:paraId="58F19E40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D</w:t>
            </w:r>
          </w:p>
        </w:tc>
        <w:tc>
          <w:tcPr>
            <w:tcW w:w="1377" w:type="pct"/>
            <w:shd w:val="clear" w:color="auto" w:fill="auto"/>
          </w:tcPr>
          <w:p w14:paraId="4850D417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  <w:p w14:paraId="5FE56433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2452" w:type="pct"/>
          </w:tcPr>
          <w:p w14:paraId="7E41DD4D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FE5C17" w:rsidRPr="00162808" w14:paraId="5FD889F9" w14:textId="217C6F5F" w:rsidTr="00FE5C17">
        <w:tc>
          <w:tcPr>
            <w:tcW w:w="1171" w:type="pct"/>
          </w:tcPr>
          <w:p w14:paraId="3E1C82B7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R</w:t>
            </w:r>
          </w:p>
        </w:tc>
        <w:tc>
          <w:tcPr>
            <w:tcW w:w="1377" w:type="pct"/>
            <w:shd w:val="clear" w:color="auto" w:fill="auto"/>
          </w:tcPr>
          <w:p w14:paraId="66CF850A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  <w:p w14:paraId="422FB350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2452" w:type="pct"/>
          </w:tcPr>
          <w:p w14:paraId="3AFEE65E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FE5C17" w:rsidRPr="00162808" w14:paraId="342E3542" w14:textId="719F4197" w:rsidTr="00FE5C17">
        <w:tc>
          <w:tcPr>
            <w:tcW w:w="1171" w:type="pct"/>
          </w:tcPr>
          <w:p w14:paraId="11320FE5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D</w:t>
            </w:r>
          </w:p>
        </w:tc>
        <w:tc>
          <w:tcPr>
            <w:tcW w:w="1377" w:type="pct"/>
            <w:shd w:val="clear" w:color="auto" w:fill="auto"/>
          </w:tcPr>
          <w:p w14:paraId="48987006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  <w:p w14:paraId="1B0E79FD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2452" w:type="pct"/>
          </w:tcPr>
          <w:p w14:paraId="156A904A" w14:textId="77777777" w:rsidR="00FE5C17" w:rsidRPr="00162808" w:rsidRDefault="00FE5C17" w:rsidP="00787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</w:tbl>
    <w:p w14:paraId="0DDA1F6A" w14:textId="376EB434" w:rsidR="000B7863" w:rsidRDefault="000B7863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03F028" w14:textId="0B20EA07" w:rsidR="003B039E" w:rsidRDefault="003B039E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BECA90" w14:textId="1A6DBCBF" w:rsidR="003B039E" w:rsidRDefault="003B039E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EEBB55" w14:textId="2795A4D1" w:rsidR="003B039E" w:rsidRDefault="003B039E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E09FFF" w14:textId="77777777" w:rsidR="003B039E" w:rsidRDefault="003B039E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A8E8DA" w14:textId="14035E0D" w:rsidR="004461B2" w:rsidRDefault="004461B2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3BDB08" w14:textId="77777777" w:rsidR="00885716" w:rsidRDefault="00885716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4E84D5" w14:textId="13A904A5" w:rsidR="004461B2" w:rsidRDefault="004461B2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23F319" w14:textId="1AD0F004" w:rsidR="004461B2" w:rsidRPr="004461B2" w:rsidRDefault="004461B2" w:rsidP="004461B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62808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otal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lkaloid </w:t>
      </w:r>
      <w:bookmarkStart w:id="2" w:name="_Hlk119749860"/>
      <w:r>
        <w:rPr>
          <w:rFonts w:ascii="Times New Roman" w:hAnsi="Times New Roman" w:cs="Times New Roman"/>
          <w:b/>
          <w:bCs/>
          <w:sz w:val="32"/>
          <w:szCs w:val="32"/>
        </w:rPr>
        <w:t>Seasonal Variability</w:t>
      </w:r>
      <w:bookmarkEnd w:id="2"/>
    </w:p>
    <w:p w14:paraId="642B2715" w14:textId="77777777" w:rsidR="004461B2" w:rsidRDefault="004461B2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0"/>
        <w:gridCol w:w="3193"/>
        <w:gridCol w:w="3193"/>
      </w:tblGrid>
      <w:tr w:rsidR="004461B2" w:rsidRPr="00B314E2" w14:paraId="0D31F578" w14:textId="03394926" w:rsidTr="004461B2">
        <w:tc>
          <w:tcPr>
            <w:tcW w:w="1666" w:type="pct"/>
          </w:tcPr>
          <w:p w14:paraId="43BD7CE3" w14:textId="3B978FA2" w:rsidR="004461B2" w:rsidRPr="00B314E2" w:rsidRDefault="004461B2" w:rsidP="004461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667" w:type="pct"/>
          </w:tcPr>
          <w:p w14:paraId="744BCCE9" w14:textId="0C78A586" w:rsidR="004461B2" w:rsidRPr="00B314E2" w:rsidRDefault="004461B2" w:rsidP="004461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Total alkaloid (%,w/w)</w:t>
            </w:r>
          </w:p>
        </w:tc>
        <w:tc>
          <w:tcPr>
            <w:tcW w:w="1667" w:type="pct"/>
          </w:tcPr>
          <w:p w14:paraId="47B7E364" w14:textId="371AA141" w:rsidR="004461B2" w:rsidRPr="00B314E2" w:rsidRDefault="004461B2" w:rsidP="004461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</w:tr>
      <w:tr w:rsidR="004461B2" w:rsidRPr="00B314E2" w14:paraId="7E76B4A1" w14:textId="749B40B9" w:rsidTr="004461B2">
        <w:tc>
          <w:tcPr>
            <w:tcW w:w="1666" w:type="pct"/>
          </w:tcPr>
          <w:p w14:paraId="09A77587" w14:textId="406E1CD5" w:rsidR="004461B2" w:rsidRPr="00B314E2" w:rsidRDefault="004461B2" w:rsidP="004461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BngLR</w:t>
            </w:r>
          </w:p>
        </w:tc>
        <w:tc>
          <w:tcPr>
            <w:tcW w:w="1667" w:type="pct"/>
          </w:tcPr>
          <w:p w14:paraId="385DD7B8" w14:textId="77777777" w:rsidR="00541A7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  <w:p w14:paraId="0AFEE316" w14:textId="03297EC5" w:rsidR="004461B2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667" w:type="pct"/>
          </w:tcPr>
          <w:p w14:paraId="030EE3C2" w14:textId="0237F2E5" w:rsidR="004461B2" w:rsidRPr="00B314E2" w:rsidRDefault="00DF5853" w:rsidP="004461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B5176B" w:rsidRPr="00B314E2" w14:paraId="6EDD3676" w14:textId="77777777" w:rsidTr="002C6775">
        <w:tc>
          <w:tcPr>
            <w:tcW w:w="1666" w:type="pct"/>
          </w:tcPr>
          <w:p w14:paraId="557CE354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BngLD</w:t>
            </w:r>
          </w:p>
        </w:tc>
        <w:tc>
          <w:tcPr>
            <w:tcW w:w="1667" w:type="pct"/>
          </w:tcPr>
          <w:p w14:paraId="60F145AA" w14:textId="77777777" w:rsidR="00541A7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  <w:p w14:paraId="6B46CC96" w14:textId="230A869E" w:rsidR="00B5176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667" w:type="pct"/>
          </w:tcPr>
          <w:p w14:paraId="16239A25" w14:textId="708B7EBE" w:rsidR="00B5176B" w:rsidRPr="00B314E2" w:rsidRDefault="00DA1F55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</w:tr>
      <w:tr w:rsidR="00B5176B" w:rsidRPr="00B314E2" w14:paraId="04BADA55" w14:textId="77777777" w:rsidTr="002C6775">
        <w:tc>
          <w:tcPr>
            <w:tcW w:w="1666" w:type="pct"/>
          </w:tcPr>
          <w:p w14:paraId="79424A9F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BngMR</w:t>
            </w:r>
          </w:p>
        </w:tc>
        <w:tc>
          <w:tcPr>
            <w:tcW w:w="1667" w:type="pct"/>
          </w:tcPr>
          <w:p w14:paraId="16FBEF0B" w14:textId="0C955874" w:rsidR="00541A7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  <w:p w14:paraId="49FA3D68" w14:textId="5A0E3FF4" w:rsidR="00B5176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667" w:type="pct"/>
          </w:tcPr>
          <w:p w14:paraId="20129A6C" w14:textId="7106DF01" w:rsidR="00B5176B" w:rsidRPr="00B314E2" w:rsidRDefault="00DA1F55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B5176B" w:rsidRPr="00B314E2" w14:paraId="161C5D6A" w14:textId="77777777" w:rsidTr="002C6775">
        <w:tc>
          <w:tcPr>
            <w:tcW w:w="1666" w:type="pct"/>
          </w:tcPr>
          <w:p w14:paraId="07485EF3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BngMD</w:t>
            </w:r>
          </w:p>
        </w:tc>
        <w:tc>
          <w:tcPr>
            <w:tcW w:w="1667" w:type="pct"/>
          </w:tcPr>
          <w:p w14:paraId="4317C47F" w14:textId="17603581" w:rsidR="00541A7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  <w:p w14:paraId="0DEE9022" w14:textId="01DA03FF" w:rsidR="00B5176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667" w:type="pct"/>
          </w:tcPr>
          <w:p w14:paraId="141C20A0" w14:textId="41766C06" w:rsidR="00B5176B" w:rsidRPr="00B314E2" w:rsidRDefault="00DA1F55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</w:tr>
      <w:tr w:rsidR="00B5176B" w:rsidRPr="00B314E2" w14:paraId="4B4B80AA" w14:textId="77777777" w:rsidTr="00DF5853">
        <w:tc>
          <w:tcPr>
            <w:tcW w:w="1666" w:type="pct"/>
          </w:tcPr>
          <w:p w14:paraId="4EC01CF3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ImbLR</w:t>
            </w:r>
          </w:p>
        </w:tc>
        <w:tc>
          <w:tcPr>
            <w:tcW w:w="1667" w:type="pct"/>
            <w:shd w:val="clear" w:color="auto" w:fill="auto"/>
          </w:tcPr>
          <w:p w14:paraId="2DDC7BCB" w14:textId="77777777" w:rsidR="00541A7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14:paraId="5AB35382" w14:textId="76C4241D" w:rsidR="00B5176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667" w:type="pct"/>
          </w:tcPr>
          <w:p w14:paraId="2C978163" w14:textId="0D06D4DD" w:rsidR="00B5176B" w:rsidRPr="00B314E2" w:rsidRDefault="00DA1F55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B5176B" w:rsidRPr="00B314E2" w14:paraId="5FE2E415" w14:textId="77777777" w:rsidTr="00DF5853">
        <w:tc>
          <w:tcPr>
            <w:tcW w:w="1666" w:type="pct"/>
          </w:tcPr>
          <w:p w14:paraId="057D06F0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ImbLD</w:t>
            </w:r>
          </w:p>
        </w:tc>
        <w:tc>
          <w:tcPr>
            <w:tcW w:w="1667" w:type="pct"/>
            <w:shd w:val="clear" w:color="auto" w:fill="auto"/>
          </w:tcPr>
          <w:p w14:paraId="1630F6E0" w14:textId="77777777" w:rsidR="00541A7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14:paraId="4B7F853D" w14:textId="6F7BADB6" w:rsidR="00B5176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667" w:type="pct"/>
          </w:tcPr>
          <w:p w14:paraId="762761E1" w14:textId="544094A6" w:rsidR="00B5176B" w:rsidRPr="00B314E2" w:rsidRDefault="00DA1F55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B5176B" w:rsidRPr="00B314E2" w14:paraId="28E8E341" w14:textId="77777777" w:rsidTr="00DF5853">
        <w:tc>
          <w:tcPr>
            <w:tcW w:w="1666" w:type="pct"/>
          </w:tcPr>
          <w:p w14:paraId="20C566D8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ImbMR</w:t>
            </w:r>
          </w:p>
        </w:tc>
        <w:tc>
          <w:tcPr>
            <w:tcW w:w="1667" w:type="pct"/>
            <w:shd w:val="clear" w:color="auto" w:fill="auto"/>
          </w:tcPr>
          <w:p w14:paraId="0368C001" w14:textId="77777777" w:rsidR="00541A7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  <w:p w14:paraId="3DB48953" w14:textId="649A94BE" w:rsidR="00B5176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667" w:type="pct"/>
          </w:tcPr>
          <w:p w14:paraId="52051AFB" w14:textId="20647F07" w:rsidR="00B5176B" w:rsidRPr="00B314E2" w:rsidRDefault="00517B8A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B5176B" w:rsidRPr="00B314E2" w14:paraId="2BE72802" w14:textId="77777777" w:rsidTr="00DF5853">
        <w:tc>
          <w:tcPr>
            <w:tcW w:w="1666" w:type="pct"/>
          </w:tcPr>
          <w:p w14:paraId="3ACC9DC1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ImbMD</w:t>
            </w:r>
          </w:p>
        </w:tc>
        <w:tc>
          <w:tcPr>
            <w:tcW w:w="1667" w:type="pct"/>
            <w:shd w:val="clear" w:color="auto" w:fill="auto"/>
          </w:tcPr>
          <w:p w14:paraId="733969F4" w14:textId="77777777" w:rsidR="00541A7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  <w:p w14:paraId="0B264D11" w14:textId="19492793" w:rsidR="00B5176B" w:rsidRPr="00B314E2" w:rsidRDefault="00541A7B" w:rsidP="00541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1667" w:type="pct"/>
          </w:tcPr>
          <w:p w14:paraId="57672AF0" w14:textId="787F4E0C" w:rsidR="00B5176B" w:rsidRPr="00B314E2" w:rsidRDefault="00194256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</w:tr>
      <w:tr w:rsidR="004461B2" w:rsidRPr="00B314E2" w14:paraId="502638D1" w14:textId="6D444857" w:rsidTr="00DF5853">
        <w:tc>
          <w:tcPr>
            <w:tcW w:w="1666" w:type="pct"/>
          </w:tcPr>
          <w:p w14:paraId="5A07D5D5" w14:textId="5B54EF32" w:rsidR="004461B2" w:rsidRPr="00B314E2" w:rsidRDefault="004461B2" w:rsidP="004461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DifLR</w:t>
            </w:r>
          </w:p>
        </w:tc>
        <w:tc>
          <w:tcPr>
            <w:tcW w:w="1667" w:type="pct"/>
            <w:shd w:val="clear" w:color="auto" w:fill="auto"/>
          </w:tcPr>
          <w:p w14:paraId="2F771FF0" w14:textId="77777777" w:rsidR="0018756D" w:rsidRPr="00B314E2" w:rsidRDefault="0018756D" w:rsidP="00187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  <w:p w14:paraId="3594FF60" w14:textId="081102B9" w:rsidR="004461B2" w:rsidRPr="00B314E2" w:rsidRDefault="0018756D" w:rsidP="00187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667" w:type="pct"/>
          </w:tcPr>
          <w:p w14:paraId="6F981AA8" w14:textId="02FFF549" w:rsidR="004461B2" w:rsidRPr="00B314E2" w:rsidRDefault="009A13E2" w:rsidP="004461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B5176B" w:rsidRPr="00B314E2" w14:paraId="06CAA1B1" w14:textId="77777777" w:rsidTr="00DF5853">
        <w:tc>
          <w:tcPr>
            <w:tcW w:w="1666" w:type="pct"/>
          </w:tcPr>
          <w:p w14:paraId="301442A4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DifLD</w:t>
            </w:r>
          </w:p>
        </w:tc>
        <w:tc>
          <w:tcPr>
            <w:tcW w:w="1667" w:type="pct"/>
            <w:shd w:val="clear" w:color="auto" w:fill="auto"/>
          </w:tcPr>
          <w:p w14:paraId="144D6AB8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  <w:p w14:paraId="7903BFD9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667" w:type="pct"/>
          </w:tcPr>
          <w:p w14:paraId="1FE3F214" w14:textId="2D3F777F" w:rsidR="00B5176B" w:rsidRPr="00B314E2" w:rsidRDefault="009A13E2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</w:tr>
      <w:tr w:rsidR="00B5176B" w:rsidRPr="00B314E2" w14:paraId="7692E12B" w14:textId="77777777" w:rsidTr="00DF5853">
        <w:tc>
          <w:tcPr>
            <w:tcW w:w="1666" w:type="pct"/>
          </w:tcPr>
          <w:p w14:paraId="07064100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DifMR</w:t>
            </w:r>
          </w:p>
        </w:tc>
        <w:tc>
          <w:tcPr>
            <w:tcW w:w="1667" w:type="pct"/>
            <w:shd w:val="clear" w:color="auto" w:fill="auto"/>
          </w:tcPr>
          <w:p w14:paraId="15F83FEB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  <w:p w14:paraId="6FB8E692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667" w:type="pct"/>
          </w:tcPr>
          <w:p w14:paraId="237264D4" w14:textId="09C7F679" w:rsidR="00B5176B" w:rsidRPr="00B314E2" w:rsidRDefault="00DD1B2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B5176B" w:rsidRPr="00B314E2" w14:paraId="01309CA0" w14:textId="77777777" w:rsidTr="00DF5853">
        <w:tc>
          <w:tcPr>
            <w:tcW w:w="1666" w:type="pct"/>
          </w:tcPr>
          <w:p w14:paraId="6EB28A1E" w14:textId="77777777" w:rsidR="00B5176B" w:rsidRPr="00B314E2" w:rsidRDefault="00B5176B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DifMD</w:t>
            </w:r>
          </w:p>
        </w:tc>
        <w:tc>
          <w:tcPr>
            <w:tcW w:w="1667" w:type="pct"/>
            <w:shd w:val="clear" w:color="auto" w:fill="auto"/>
          </w:tcPr>
          <w:p w14:paraId="64A1D06B" w14:textId="77777777" w:rsidR="0018756D" w:rsidRPr="00B314E2" w:rsidRDefault="0018756D" w:rsidP="00187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  <w:p w14:paraId="396D3328" w14:textId="0FA22018" w:rsidR="00B5176B" w:rsidRPr="00B314E2" w:rsidRDefault="0018756D" w:rsidP="001875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1667" w:type="pct"/>
          </w:tcPr>
          <w:p w14:paraId="2D506B49" w14:textId="0D2BA548" w:rsidR="00B5176B" w:rsidRPr="00B314E2" w:rsidRDefault="002A4B40" w:rsidP="002C6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</w:tr>
      <w:tr w:rsidR="00DF5853" w:rsidRPr="00B314E2" w14:paraId="55877B5C" w14:textId="74E8C167" w:rsidTr="00DE712B">
        <w:tc>
          <w:tcPr>
            <w:tcW w:w="1666" w:type="pct"/>
          </w:tcPr>
          <w:p w14:paraId="6A0CE227" w14:textId="13653C39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19416678"/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AfrLR</w:t>
            </w:r>
          </w:p>
        </w:tc>
        <w:tc>
          <w:tcPr>
            <w:tcW w:w="1667" w:type="pct"/>
            <w:shd w:val="clear" w:color="auto" w:fill="auto"/>
          </w:tcPr>
          <w:p w14:paraId="0786BC29" w14:textId="77777777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  <w:p w14:paraId="1184AFA6" w14:textId="1F035891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667" w:type="pct"/>
            <w:shd w:val="clear" w:color="auto" w:fill="auto"/>
          </w:tcPr>
          <w:p w14:paraId="4E9688C6" w14:textId="77777777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  <w:p w14:paraId="20507C4A" w14:textId="0009FBDC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DF5853" w:rsidRPr="00B314E2" w14:paraId="042A02DF" w14:textId="77777777" w:rsidTr="00DE712B">
        <w:tc>
          <w:tcPr>
            <w:tcW w:w="1666" w:type="pct"/>
          </w:tcPr>
          <w:p w14:paraId="500529DB" w14:textId="77777777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AfrLD</w:t>
            </w:r>
          </w:p>
        </w:tc>
        <w:tc>
          <w:tcPr>
            <w:tcW w:w="1667" w:type="pct"/>
            <w:shd w:val="clear" w:color="auto" w:fill="auto"/>
          </w:tcPr>
          <w:p w14:paraId="5E09D69C" w14:textId="77777777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  <w:p w14:paraId="7F5B68B6" w14:textId="3A7B15E2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1667" w:type="pct"/>
            <w:shd w:val="clear" w:color="auto" w:fill="auto"/>
          </w:tcPr>
          <w:p w14:paraId="1A0FD7ED" w14:textId="77777777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</w:p>
          <w:p w14:paraId="70CD0447" w14:textId="6CDB70FE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</w:tr>
      <w:tr w:rsidR="00DF5853" w:rsidRPr="00B314E2" w14:paraId="0461F02C" w14:textId="77777777" w:rsidTr="00DE712B">
        <w:tc>
          <w:tcPr>
            <w:tcW w:w="1666" w:type="pct"/>
          </w:tcPr>
          <w:p w14:paraId="26742780" w14:textId="77777777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AibLR</w:t>
            </w:r>
          </w:p>
        </w:tc>
        <w:tc>
          <w:tcPr>
            <w:tcW w:w="1667" w:type="pct"/>
            <w:shd w:val="clear" w:color="auto" w:fill="auto"/>
          </w:tcPr>
          <w:p w14:paraId="511C1A2A" w14:textId="77777777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  <w:p w14:paraId="3E248DBB" w14:textId="77777777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667" w:type="pct"/>
            <w:shd w:val="clear" w:color="auto" w:fill="auto"/>
          </w:tcPr>
          <w:p w14:paraId="398ABC39" w14:textId="77777777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  <w:p w14:paraId="1B5E1BEC" w14:textId="1A63B964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</w:tr>
      <w:tr w:rsidR="00DF5853" w:rsidRPr="00B314E2" w14:paraId="1A3C4735" w14:textId="4ABCDDB4" w:rsidTr="00DE712B">
        <w:tc>
          <w:tcPr>
            <w:tcW w:w="1666" w:type="pct"/>
          </w:tcPr>
          <w:p w14:paraId="1F885461" w14:textId="2DC40E75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AibLD</w:t>
            </w:r>
          </w:p>
        </w:tc>
        <w:tc>
          <w:tcPr>
            <w:tcW w:w="1667" w:type="pct"/>
            <w:shd w:val="clear" w:color="auto" w:fill="auto"/>
          </w:tcPr>
          <w:p w14:paraId="49944F6A" w14:textId="466F5935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  <w:p w14:paraId="59B76AED" w14:textId="77777777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667" w:type="pct"/>
            <w:shd w:val="clear" w:color="auto" w:fill="auto"/>
          </w:tcPr>
          <w:p w14:paraId="7ECBED44" w14:textId="77777777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  <w:p w14:paraId="4A920C6B" w14:textId="705A55E4" w:rsidR="00DF5853" w:rsidRPr="00B314E2" w:rsidRDefault="00DF5853" w:rsidP="00DF5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</w:tr>
      <w:bookmarkEnd w:id="3"/>
    </w:tbl>
    <w:p w14:paraId="6DFB5329" w14:textId="77777777" w:rsidR="004461B2" w:rsidRPr="00162808" w:rsidRDefault="004461B2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BE5CB5" w14:textId="77777777" w:rsidR="000B7863" w:rsidRPr="00162808" w:rsidRDefault="000B7863" w:rsidP="000B786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FE52CB" w14:textId="77777777" w:rsidR="004461B2" w:rsidRDefault="004461B2" w:rsidP="004461B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8831F80" w14:textId="77777777" w:rsidR="004461B2" w:rsidRDefault="004461B2" w:rsidP="004461B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780E885" w14:textId="793D7431" w:rsidR="004461B2" w:rsidRDefault="004461B2" w:rsidP="004461B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62808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otal </w:t>
      </w:r>
      <w:r>
        <w:rPr>
          <w:rFonts w:ascii="Times New Roman" w:hAnsi="Times New Roman" w:cs="Times New Roman"/>
          <w:b/>
          <w:bCs/>
          <w:sz w:val="32"/>
          <w:szCs w:val="32"/>
        </w:rPr>
        <w:t>Alkaloid Altitudinal Variability</w:t>
      </w:r>
    </w:p>
    <w:p w14:paraId="459F6201" w14:textId="77777777" w:rsidR="00DA1F55" w:rsidRDefault="00DA1F55" w:rsidP="004461B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0"/>
        <w:gridCol w:w="3193"/>
        <w:gridCol w:w="3193"/>
      </w:tblGrid>
      <w:tr w:rsidR="00DA1F55" w:rsidRPr="00B314E2" w14:paraId="1B96AD14" w14:textId="77777777" w:rsidTr="00FA1C6A">
        <w:tc>
          <w:tcPr>
            <w:tcW w:w="1666" w:type="pct"/>
          </w:tcPr>
          <w:p w14:paraId="4E0A75D6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667" w:type="pct"/>
          </w:tcPr>
          <w:p w14:paraId="02577A26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Total alkaloid (%,w/w)</w:t>
            </w:r>
          </w:p>
        </w:tc>
        <w:tc>
          <w:tcPr>
            <w:tcW w:w="1667" w:type="pct"/>
          </w:tcPr>
          <w:p w14:paraId="70F5AA64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</w:tr>
      <w:tr w:rsidR="00DA1F55" w:rsidRPr="00B314E2" w14:paraId="38B6715D" w14:textId="77777777" w:rsidTr="00FA1C6A">
        <w:tc>
          <w:tcPr>
            <w:tcW w:w="1666" w:type="pct"/>
          </w:tcPr>
          <w:p w14:paraId="7E7A8E49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BngLR</w:t>
            </w:r>
          </w:p>
        </w:tc>
        <w:tc>
          <w:tcPr>
            <w:tcW w:w="1667" w:type="pct"/>
          </w:tcPr>
          <w:p w14:paraId="3EB1854C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  <w:p w14:paraId="3B539B56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667" w:type="pct"/>
          </w:tcPr>
          <w:p w14:paraId="117B0D35" w14:textId="7C78055D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F55" w:rsidRPr="00B314E2" w14:paraId="13CE485C" w14:textId="77777777" w:rsidTr="00FA1C6A">
        <w:tc>
          <w:tcPr>
            <w:tcW w:w="1666" w:type="pct"/>
          </w:tcPr>
          <w:p w14:paraId="4A27BEB9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BngLD</w:t>
            </w:r>
          </w:p>
        </w:tc>
        <w:tc>
          <w:tcPr>
            <w:tcW w:w="1667" w:type="pct"/>
          </w:tcPr>
          <w:p w14:paraId="71CC930D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  <w:p w14:paraId="50323D60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667" w:type="pct"/>
          </w:tcPr>
          <w:p w14:paraId="32697C32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F55" w:rsidRPr="00B314E2" w14:paraId="2329B554" w14:textId="77777777" w:rsidTr="00FA1C6A">
        <w:tc>
          <w:tcPr>
            <w:tcW w:w="1666" w:type="pct"/>
          </w:tcPr>
          <w:p w14:paraId="6BBA9BC1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BngMR</w:t>
            </w:r>
          </w:p>
        </w:tc>
        <w:tc>
          <w:tcPr>
            <w:tcW w:w="1667" w:type="pct"/>
          </w:tcPr>
          <w:p w14:paraId="70F62D00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  <w:p w14:paraId="2F295CCD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667" w:type="pct"/>
          </w:tcPr>
          <w:p w14:paraId="60D9EB6E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F55" w:rsidRPr="00B314E2" w14:paraId="76E0B722" w14:textId="77777777" w:rsidTr="00FA1C6A">
        <w:tc>
          <w:tcPr>
            <w:tcW w:w="1666" w:type="pct"/>
          </w:tcPr>
          <w:p w14:paraId="121E0D3E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BngMD</w:t>
            </w:r>
          </w:p>
        </w:tc>
        <w:tc>
          <w:tcPr>
            <w:tcW w:w="1667" w:type="pct"/>
          </w:tcPr>
          <w:p w14:paraId="25EEC011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  <w:p w14:paraId="534B1D06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667" w:type="pct"/>
          </w:tcPr>
          <w:p w14:paraId="03A548A6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F55" w:rsidRPr="00B314E2" w14:paraId="567C78F6" w14:textId="77777777" w:rsidTr="00FA1C6A">
        <w:tc>
          <w:tcPr>
            <w:tcW w:w="1666" w:type="pct"/>
          </w:tcPr>
          <w:p w14:paraId="25DE8159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ImbLR</w:t>
            </w:r>
          </w:p>
        </w:tc>
        <w:tc>
          <w:tcPr>
            <w:tcW w:w="1667" w:type="pct"/>
            <w:shd w:val="clear" w:color="auto" w:fill="auto"/>
          </w:tcPr>
          <w:p w14:paraId="6414FFAF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14:paraId="14A1B9F0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667" w:type="pct"/>
          </w:tcPr>
          <w:p w14:paraId="1B66EC1B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F55" w:rsidRPr="00B314E2" w14:paraId="6B8780A7" w14:textId="77777777" w:rsidTr="00FA1C6A">
        <w:tc>
          <w:tcPr>
            <w:tcW w:w="1666" w:type="pct"/>
          </w:tcPr>
          <w:p w14:paraId="00395534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ImbLD</w:t>
            </w:r>
          </w:p>
        </w:tc>
        <w:tc>
          <w:tcPr>
            <w:tcW w:w="1667" w:type="pct"/>
            <w:shd w:val="clear" w:color="auto" w:fill="auto"/>
          </w:tcPr>
          <w:p w14:paraId="32866B95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14:paraId="69D9F5BD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667" w:type="pct"/>
          </w:tcPr>
          <w:p w14:paraId="69B54E3E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F55" w:rsidRPr="00B314E2" w14:paraId="78011DA5" w14:textId="77777777" w:rsidTr="00FA1C6A">
        <w:tc>
          <w:tcPr>
            <w:tcW w:w="1666" w:type="pct"/>
          </w:tcPr>
          <w:p w14:paraId="485F8898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ImbMR</w:t>
            </w:r>
          </w:p>
        </w:tc>
        <w:tc>
          <w:tcPr>
            <w:tcW w:w="1667" w:type="pct"/>
            <w:shd w:val="clear" w:color="auto" w:fill="auto"/>
          </w:tcPr>
          <w:p w14:paraId="140807DD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  <w:p w14:paraId="13225831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667" w:type="pct"/>
          </w:tcPr>
          <w:p w14:paraId="279E1E67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F55" w:rsidRPr="00B314E2" w14:paraId="4372124C" w14:textId="77777777" w:rsidTr="00FA1C6A">
        <w:tc>
          <w:tcPr>
            <w:tcW w:w="1666" w:type="pct"/>
          </w:tcPr>
          <w:p w14:paraId="5DDB470A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ImbMD</w:t>
            </w:r>
          </w:p>
        </w:tc>
        <w:tc>
          <w:tcPr>
            <w:tcW w:w="1667" w:type="pct"/>
            <w:shd w:val="clear" w:color="auto" w:fill="auto"/>
          </w:tcPr>
          <w:p w14:paraId="40412D77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  <w:p w14:paraId="1F79F81D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1667" w:type="pct"/>
          </w:tcPr>
          <w:p w14:paraId="253027C2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F55" w:rsidRPr="00B314E2" w14:paraId="0E658444" w14:textId="77777777" w:rsidTr="00FA1C6A">
        <w:tc>
          <w:tcPr>
            <w:tcW w:w="1666" w:type="pct"/>
          </w:tcPr>
          <w:p w14:paraId="0A34B8C4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DifLR</w:t>
            </w:r>
          </w:p>
        </w:tc>
        <w:tc>
          <w:tcPr>
            <w:tcW w:w="1667" w:type="pct"/>
            <w:shd w:val="clear" w:color="auto" w:fill="auto"/>
          </w:tcPr>
          <w:p w14:paraId="23A0F1CD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  <w:p w14:paraId="7068FA98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667" w:type="pct"/>
          </w:tcPr>
          <w:p w14:paraId="0662911C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F55" w:rsidRPr="00B314E2" w14:paraId="4F3872A6" w14:textId="77777777" w:rsidTr="00FA1C6A">
        <w:tc>
          <w:tcPr>
            <w:tcW w:w="1666" w:type="pct"/>
          </w:tcPr>
          <w:p w14:paraId="678FD4CE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DifLD</w:t>
            </w:r>
          </w:p>
        </w:tc>
        <w:tc>
          <w:tcPr>
            <w:tcW w:w="1667" w:type="pct"/>
            <w:shd w:val="clear" w:color="auto" w:fill="auto"/>
          </w:tcPr>
          <w:p w14:paraId="13E3D435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  <w:p w14:paraId="2650A1EA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667" w:type="pct"/>
          </w:tcPr>
          <w:p w14:paraId="7E604B5F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F55" w:rsidRPr="00B314E2" w14:paraId="11D1D05B" w14:textId="77777777" w:rsidTr="00FA1C6A">
        <w:tc>
          <w:tcPr>
            <w:tcW w:w="1666" w:type="pct"/>
          </w:tcPr>
          <w:p w14:paraId="43931CF3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DifMR</w:t>
            </w:r>
          </w:p>
        </w:tc>
        <w:tc>
          <w:tcPr>
            <w:tcW w:w="1667" w:type="pct"/>
            <w:shd w:val="clear" w:color="auto" w:fill="auto"/>
          </w:tcPr>
          <w:p w14:paraId="7DCA7D86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  <w:p w14:paraId="5C3E896B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667" w:type="pct"/>
          </w:tcPr>
          <w:p w14:paraId="662AC4EE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F55" w:rsidRPr="00B314E2" w14:paraId="796EE520" w14:textId="77777777" w:rsidTr="00FA1C6A">
        <w:tc>
          <w:tcPr>
            <w:tcW w:w="1666" w:type="pct"/>
          </w:tcPr>
          <w:p w14:paraId="3932EA22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DifMD</w:t>
            </w:r>
          </w:p>
        </w:tc>
        <w:tc>
          <w:tcPr>
            <w:tcW w:w="1667" w:type="pct"/>
            <w:shd w:val="clear" w:color="auto" w:fill="auto"/>
          </w:tcPr>
          <w:p w14:paraId="714CE13B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  <w:p w14:paraId="2D698E32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4E2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1667" w:type="pct"/>
          </w:tcPr>
          <w:p w14:paraId="4580CE15" w14:textId="77777777" w:rsidR="00DA1F55" w:rsidRPr="00B314E2" w:rsidRDefault="00DA1F55" w:rsidP="00FA1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5B1250" w14:textId="259DA287" w:rsidR="000B7863" w:rsidRDefault="000B7863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70D3AF" w14:textId="6923EEEA" w:rsidR="004918CB" w:rsidRDefault="004918CB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91632C" w14:textId="3E96527F" w:rsidR="004918CB" w:rsidRDefault="004918CB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E79EDD" w14:textId="7BC65E1F" w:rsidR="004918CB" w:rsidRDefault="004918CB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15C34D" w14:textId="51F21426" w:rsidR="004918CB" w:rsidRDefault="004918CB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FBD1F7" w14:textId="2DB2DA9B" w:rsidR="004918CB" w:rsidRDefault="004918CB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793909" w14:textId="628DE81B" w:rsidR="004918CB" w:rsidRDefault="004918CB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0E4BD7" w14:textId="348076DC" w:rsidR="004918CB" w:rsidRDefault="004918CB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5CA439" w14:textId="77777777" w:rsidR="004918CB" w:rsidRDefault="004918CB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BFCA0C" w14:textId="2E4B5410" w:rsidR="004918CB" w:rsidRPr="00162808" w:rsidRDefault="004918CB" w:rsidP="004918C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4" w:name="_Hlk119751867"/>
      <w:r w:rsidRPr="00162808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otal </w:t>
      </w:r>
      <w:r w:rsidR="007644EA">
        <w:rPr>
          <w:rFonts w:ascii="Times New Roman" w:hAnsi="Times New Roman" w:cs="Times New Roman"/>
          <w:b/>
          <w:bCs/>
          <w:sz w:val="32"/>
          <w:szCs w:val="32"/>
        </w:rPr>
        <w:t>phenolics</w:t>
      </w:r>
      <w:r w:rsidR="00784E37" w:rsidRPr="00784E3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784E37">
        <w:rPr>
          <w:rFonts w:ascii="Times New Roman" w:hAnsi="Times New Roman" w:cs="Times New Roman"/>
          <w:b/>
          <w:bCs/>
          <w:sz w:val="32"/>
          <w:szCs w:val="32"/>
        </w:rPr>
        <w:t>Seasonal Variability</w:t>
      </w:r>
    </w:p>
    <w:bookmarkEnd w:id="4"/>
    <w:p w14:paraId="18A2D003" w14:textId="3912BC69" w:rsidR="004918CB" w:rsidRDefault="004918CB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7"/>
        <w:gridCol w:w="5770"/>
        <w:gridCol w:w="1559"/>
      </w:tblGrid>
      <w:tr w:rsidR="004918CB" w:rsidRPr="00162808" w14:paraId="6877D7F1" w14:textId="77777777" w:rsidTr="007F0818">
        <w:tc>
          <w:tcPr>
            <w:tcW w:w="1173" w:type="pct"/>
          </w:tcPr>
          <w:p w14:paraId="1AF23532" w14:textId="77777777" w:rsidR="004918CB" w:rsidRPr="00162808" w:rsidRDefault="004918CB" w:rsidP="007F0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3013" w:type="pct"/>
          </w:tcPr>
          <w:p w14:paraId="58EF843F" w14:textId="08F28EC0" w:rsidR="004918CB" w:rsidRPr="00162808" w:rsidRDefault="00847439" w:rsidP="007F0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TPC (mgGAE/g)</w:t>
            </w:r>
          </w:p>
        </w:tc>
        <w:tc>
          <w:tcPr>
            <w:tcW w:w="814" w:type="pct"/>
          </w:tcPr>
          <w:p w14:paraId="77B150DB" w14:textId="77777777" w:rsidR="004918CB" w:rsidRPr="00162808" w:rsidRDefault="004918CB" w:rsidP="007F0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</w:tr>
      <w:tr w:rsidR="00362610" w:rsidRPr="00162808" w14:paraId="0758EDCB" w14:textId="77777777" w:rsidTr="007F0818">
        <w:tc>
          <w:tcPr>
            <w:tcW w:w="1173" w:type="pct"/>
          </w:tcPr>
          <w:p w14:paraId="58A43874" w14:textId="167F9EE7" w:rsidR="00362610" w:rsidRPr="00162808" w:rsidRDefault="00362610" w:rsidP="0036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LR</w:t>
            </w:r>
          </w:p>
        </w:tc>
        <w:tc>
          <w:tcPr>
            <w:tcW w:w="3013" w:type="pct"/>
          </w:tcPr>
          <w:p w14:paraId="096E76CE" w14:textId="77777777" w:rsidR="009819CC" w:rsidRPr="00847439" w:rsidRDefault="009819CC" w:rsidP="00981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9.997</w:t>
            </w:r>
          </w:p>
          <w:p w14:paraId="1090F1D9" w14:textId="4C4C8AAA" w:rsidR="00362610" w:rsidRPr="00162808" w:rsidRDefault="009819CC" w:rsidP="00981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8.439</w:t>
            </w:r>
          </w:p>
        </w:tc>
        <w:tc>
          <w:tcPr>
            <w:tcW w:w="814" w:type="pct"/>
          </w:tcPr>
          <w:p w14:paraId="239ADE90" w14:textId="6A64C81A" w:rsidR="00362610" w:rsidRPr="00162808" w:rsidRDefault="0011476B" w:rsidP="0036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8</w:t>
            </w:r>
          </w:p>
        </w:tc>
      </w:tr>
      <w:tr w:rsidR="00935F02" w:rsidRPr="00162808" w14:paraId="56D18574" w14:textId="77777777" w:rsidTr="00D158D5">
        <w:tc>
          <w:tcPr>
            <w:tcW w:w="1173" w:type="pct"/>
          </w:tcPr>
          <w:p w14:paraId="5AECE75F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LD</w:t>
            </w:r>
          </w:p>
        </w:tc>
        <w:tc>
          <w:tcPr>
            <w:tcW w:w="3013" w:type="pct"/>
          </w:tcPr>
          <w:p w14:paraId="07A2F6A2" w14:textId="77777777" w:rsidR="009819CC" w:rsidRPr="00847439" w:rsidRDefault="009819CC" w:rsidP="00981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4.721</w:t>
            </w:r>
          </w:p>
          <w:p w14:paraId="1F960AC8" w14:textId="11DC5243" w:rsidR="00935F02" w:rsidRPr="00162808" w:rsidRDefault="009819CC" w:rsidP="00981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4.755</w:t>
            </w:r>
          </w:p>
        </w:tc>
        <w:tc>
          <w:tcPr>
            <w:tcW w:w="814" w:type="pct"/>
          </w:tcPr>
          <w:p w14:paraId="5A284AFC" w14:textId="51458A13" w:rsidR="00935F02" w:rsidRPr="00162808" w:rsidRDefault="00302435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38</w:t>
            </w:r>
          </w:p>
        </w:tc>
      </w:tr>
      <w:tr w:rsidR="00935F02" w:rsidRPr="00162808" w14:paraId="01FF0921" w14:textId="77777777" w:rsidTr="00D158D5">
        <w:tc>
          <w:tcPr>
            <w:tcW w:w="1173" w:type="pct"/>
          </w:tcPr>
          <w:p w14:paraId="2382ACF1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MR</w:t>
            </w:r>
          </w:p>
        </w:tc>
        <w:tc>
          <w:tcPr>
            <w:tcW w:w="3013" w:type="pct"/>
          </w:tcPr>
          <w:p w14:paraId="598D6FD3" w14:textId="77777777" w:rsidR="009819CC" w:rsidRPr="00847439" w:rsidRDefault="009819CC" w:rsidP="00981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4.586</w:t>
            </w:r>
          </w:p>
          <w:p w14:paraId="6C4A75D9" w14:textId="2207D9CE" w:rsidR="00935F02" w:rsidRPr="00162808" w:rsidRDefault="009819CC" w:rsidP="00981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4.098</w:t>
            </w:r>
          </w:p>
        </w:tc>
        <w:tc>
          <w:tcPr>
            <w:tcW w:w="814" w:type="pct"/>
          </w:tcPr>
          <w:p w14:paraId="7F97EA28" w14:textId="625836E2" w:rsidR="00935F02" w:rsidRPr="00162808" w:rsidRDefault="007F6D58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42</w:t>
            </w:r>
          </w:p>
        </w:tc>
      </w:tr>
      <w:tr w:rsidR="00935F02" w:rsidRPr="00162808" w14:paraId="3AB83B47" w14:textId="77777777" w:rsidTr="00D158D5">
        <w:tc>
          <w:tcPr>
            <w:tcW w:w="1173" w:type="pct"/>
          </w:tcPr>
          <w:p w14:paraId="23BB4D38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MD</w:t>
            </w:r>
          </w:p>
        </w:tc>
        <w:tc>
          <w:tcPr>
            <w:tcW w:w="3013" w:type="pct"/>
          </w:tcPr>
          <w:p w14:paraId="58D387B7" w14:textId="77777777" w:rsidR="009819CC" w:rsidRPr="00847439" w:rsidRDefault="009819CC" w:rsidP="00981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6.902</w:t>
            </w:r>
          </w:p>
          <w:p w14:paraId="5DAF085F" w14:textId="223B79BF" w:rsidR="00935F02" w:rsidRPr="00162808" w:rsidRDefault="009819CC" w:rsidP="00981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6.759</w:t>
            </w:r>
          </w:p>
        </w:tc>
        <w:tc>
          <w:tcPr>
            <w:tcW w:w="814" w:type="pct"/>
          </w:tcPr>
          <w:p w14:paraId="1EE10CE4" w14:textId="23906BFA" w:rsidR="00935F02" w:rsidRPr="00162808" w:rsidRDefault="009C03D4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31</w:t>
            </w:r>
          </w:p>
        </w:tc>
      </w:tr>
      <w:tr w:rsidR="00935F02" w:rsidRPr="00162808" w14:paraId="4C91C624" w14:textId="77777777" w:rsidTr="00B04044">
        <w:tc>
          <w:tcPr>
            <w:tcW w:w="1173" w:type="pct"/>
          </w:tcPr>
          <w:p w14:paraId="3A1A5764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R</w:t>
            </w:r>
          </w:p>
        </w:tc>
        <w:tc>
          <w:tcPr>
            <w:tcW w:w="3013" w:type="pct"/>
            <w:shd w:val="clear" w:color="auto" w:fill="auto"/>
          </w:tcPr>
          <w:p w14:paraId="32572587" w14:textId="77777777" w:rsidR="008250DF" w:rsidRPr="00847439" w:rsidRDefault="008250DF" w:rsidP="00825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6.182</w:t>
            </w:r>
          </w:p>
          <w:p w14:paraId="0D061104" w14:textId="41216953" w:rsidR="00935F02" w:rsidRPr="00162808" w:rsidRDefault="008250DF" w:rsidP="00825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814" w:type="pct"/>
          </w:tcPr>
          <w:p w14:paraId="3CC7804C" w14:textId="4EFFF276" w:rsidR="00935F02" w:rsidRPr="00162808" w:rsidRDefault="000614AA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91</w:t>
            </w:r>
          </w:p>
        </w:tc>
      </w:tr>
      <w:tr w:rsidR="00935F02" w:rsidRPr="00162808" w14:paraId="53E02277" w14:textId="77777777" w:rsidTr="00B04044">
        <w:tc>
          <w:tcPr>
            <w:tcW w:w="1173" w:type="pct"/>
          </w:tcPr>
          <w:p w14:paraId="3E2BE614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D</w:t>
            </w:r>
          </w:p>
        </w:tc>
        <w:tc>
          <w:tcPr>
            <w:tcW w:w="3013" w:type="pct"/>
            <w:shd w:val="clear" w:color="auto" w:fill="auto"/>
          </w:tcPr>
          <w:p w14:paraId="35266562" w14:textId="77777777" w:rsidR="00935F02" w:rsidRPr="00847439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3.66</w:t>
            </w:r>
          </w:p>
          <w:p w14:paraId="1D0C2B75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1.891</w:t>
            </w:r>
          </w:p>
        </w:tc>
        <w:tc>
          <w:tcPr>
            <w:tcW w:w="814" w:type="pct"/>
          </w:tcPr>
          <w:p w14:paraId="76EBEC96" w14:textId="36C4C3A3" w:rsidR="00935F02" w:rsidRPr="00162808" w:rsidRDefault="0014723F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76</w:t>
            </w:r>
          </w:p>
        </w:tc>
      </w:tr>
      <w:tr w:rsidR="00935F02" w:rsidRPr="00162808" w14:paraId="646A8DB5" w14:textId="77777777" w:rsidTr="00B04044">
        <w:tc>
          <w:tcPr>
            <w:tcW w:w="1173" w:type="pct"/>
          </w:tcPr>
          <w:p w14:paraId="072AA9E2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R</w:t>
            </w:r>
          </w:p>
        </w:tc>
        <w:tc>
          <w:tcPr>
            <w:tcW w:w="3013" w:type="pct"/>
            <w:shd w:val="clear" w:color="auto" w:fill="auto"/>
          </w:tcPr>
          <w:p w14:paraId="1D5901DC" w14:textId="77777777" w:rsidR="008250DF" w:rsidRPr="00847439" w:rsidRDefault="008250DF" w:rsidP="00825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6.619</w:t>
            </w:r>
          </w:p>
          <w:p w14:paraId="1AE89CAA" w14:textId="7AA90493" w:rsidR="00935F02" w:rsidRPr="00162808" w:rsidRDefault="008250DF" w:rsidP="00825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7.158</w:t>
            </w:r>
          </w:p>
        </w:tc>
        <w:tc>
          <w:tcPr>
            <w:tcW w:w="814" w:type="pct"/>
          </w:tcPr>
          <w:p w14:paraId="68CEE66B" w14:textId="7FB31CEC" w:rsidR="00935F02" w:rsidRPr="00162808" w:rsidRDefault="00EC7EB6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89</w:t>
            </w:r>
          </w:p>
        </w:tc>
      </w:tr>
      <w:tr w:rsidR="00935F02" w:rsidRPr="00162808" w14:paraId="318F82CD" w14:textId="77777777" w:rsidTr="00B04044">
        <w:tc>
          <w:tcPr>
            <w:tcW w:w="1173" w:type="pct"/>
          </w:tcPr>
          <w:p w14:paraId="60110489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D</w:t>
            </w:r>
          </w:p>
        </w:tc>
        <w:tc>
          <w:tcPr>
            <w:tcW w:w="3013" w:type="pct"/>
            <w:shd w:val="clear" w:color="auto" w:fill="auto"/>
          </w:tcPr>
          <w:p w14:paraId="07E7D9BC" w14:textId="77777777" w:rsidR="00935F02" w:rsidRPr="00847439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  <w:p w14:paraId="6498AC3B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814" w:type="pct"/>
          </w:tcPr>
          <w:p w14:paraId="50143058" w14:textId="0E249F47" w:rsidR="00935F02" w:rsidRPr="00162808" w:rsidRDefault="001A28FA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4</w:t>
            </w:r>
          </w:p>
        </w:tc>
      </w:tr>
      <w:tr w:rsidR="00935F02" w:rsidRPr="00162808" w14:paraId="34D632D9" w14:textId="77777777" w:rsidTr="00CE7E4B">
        <w:tc>
          <w:tcPr>
            <w:tcW w:w="1173" w:type="pct"/>
          </w:tcPr>
          <w:p w14:paraId="5A1C9321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R</w:t>
            </w:r>
          </w:p>
        </w:tc>
        <w:tc>
          <w:tcPr>
            <w:tcW w:w="3013" w:type="pct"/>
            <w:shd w:val="clear" w:color="auto" w:fill="auto"/>
          </w:tcPr>
          <w:p w14:paraId="28582C41" w14:textId="1143DCCC" w:rsidR="00A9746B" w:rsidRPr="00724036" w:rsidRDefault="00A9746B" w:rsidP="00A97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7.344</w:t>
            </w:r>
          </w:p>
          <w:p w14:paraId="1A5A0516" w14:textId="59A67841" w:rsidR="00935F02" w:rsidRPr="00162808" w:rsidRDefault="00A9746B" w:rsidP="00A97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9.651</w:t>
            </w:r>
          </w:p>
        </w:tc>
        <w:tc>
          <w:tcPr>
            <w:tcW w:w="814" w:type="pct"/>
          </w:tcPr>
          <w:p w14:paraId="0A81E90C" w14:textId="4A3D359F" w:rsidR="00935F02" w:rsidRPr="00162808" w:rsidRDefault="00702F5F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8</w:t>
            </w:r>
          </w:p>
        </w:tc>
      </w:tr>
      <w:tr w:rsidR="00935F02" w:rsidRPr="00162808" w14:paraId="33FF6C15" w14:textId="77777777" w:rsidTr="00CE7E4B">
        <w:tc>
          <w:tcPr>
            <w:tcW w:w="1173" w:type="pct"/>
            <w:shd w:val="clear" w:color="auto" w:fill="auto"/>
          </w:tcPr>
          <w:p w14:paraId="62A6FB9C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D</w:t>
            </w:r>
          </w:p>
        </w:tc>
        <w:tc>
          <w:tcPr>
            <w:tcW w:w="3013" w:type="pct"/>
            <w:shd w:val="clear" w:color="auto" w:fill="auto"/>
          </w:tcPr>
          <w:p w14:paraId="5DDC11FB" w14:textId="2F09562F" w:rsidR="00A9746B" w:rsidRPr="00847439" w:rsidRDefault="00A9746B" w:rsidP="00A97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3.155</w:t>
            </w:r>
          </w:p>
          <w:p w14:paraId="59CE1292" w14:textId="31B8FA12" w:rsidR="00935F02" w:rsidRPr="00162808" w:rsidRDefault="00A9746B" w:rsidP="00A97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3.694</w:t>
            </w:r>
          </w:p>
        </w:tc>
        <w:tc>
          <w:tcPr>
            <w:tcW w:w="814" w:type="pct"/>
            <w:shd w:val="clear" w:color="auto" w:fill="auto"/>
          </w:tcPr>
          <w:p w14:paraId="51AB4EEB" w14:textId="4B5FF5C0" w:rsidR="00935F02" w:rsidRPr="00162808" w:rsidRDefault="00CA6010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24</w:t>
            </w:r>
          </w:p>
        </w:tc>
      </w:tr>
      <w:tr w:rsidR="00935F02" w:rsidRPr="00162808" w14:paraId="0449C1C8" w14:textId="77777777" w:rsidTr="00CE7E4B">
        <w:tc>
          <w:tcPr>
            <w:tcW w:w="1173" w:type="pct"/>
          </w:tcPr>
          <w:p w14:paraId="3C1C963F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R</w:t>
            </w:r>
          </w:p>
        </w:tc>
        <w:tc>
          <w:tcPr>
            <w:tcW w:w="3013" w:type="pct"/>
            <w:shd w:val="clear" w:color="auto" w:fill="auto"/>
          </w:tcPr>
          <w:p w14:paraId="51212457" w14:textId="77777777" w:rsidR="00A9746B" w:rsidRPr="00847439" w:rsidRDefault="00A9746B" w:rsidP="00A97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2.767</w:t>
            </w:r>
          </w:p>
          <w:p w14:paraId="75767B62" w14:textId="7F7C0933" w:rsidR="00935F02" w:rsidRPr="00162808" w:rsidRDefault="00A9746B" w:rsidP="00A97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14" w:type="pct"/>
          </w:tcPr>
          <w:p w14:paraId="5D6845C7" w14:textId="328FED12" w:rsidR="00935F02" w:rsidRPr="00162808" w:rsidRDefault="00F104BD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6</w:t>
            </w:r>
          </w:p>
        </w:tc>
      </w:tr>
      <w:tr w:rsidR="00935F02" w:rsidRPr="00162808" w14:paraId="6CA17C32" w14:textId="77777777" w:rsidTr="00CE7E4B">
        <w:tc>
          <w:tcPr>
            <w:tcW w:w="1173" w:type="pct"/>
          </w:tcPr>
          <w:p w14:paraId="1D510E46" w14:textId="77777777" w:rsidR="00935F02" w:rsidRPr="00162808" w:rsidRDefault="00935F02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D</w:t>
            </w:r>
          </w:p>
        </w:tc>
        <w:tc>
          <w:tcPr>
            <w:tcW w:w="3013" w:type="pct"/>
            <w:shd w:val="clear" w:color="auto" w:fill="auto"/>
          </w:tcPr>
          <w:p w14:paraId="41182EC3" w14:textId="28C85456" w:rsidR="00A9746B" w:rsidRPr="00CD6FE4" w:rsidRDefault="00A9746B" w:rsidP="00A97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FE4">
              <w:rPr>
                <w:rFonts w:ascii="Times New Roman" w:hAnsi="Times New Roman" w:cs="Times New Roman"/>
                <w:sz w:val="24"/>
                <w:szCs w:val="24"/>
              </w:rPr>
              <w:t>14.603</w:t>
            </w:r>
          </w:p>
          <w:p w14:paraId="3608B22A" w14:textId="57C6D604" w:rsidR="00935F02" w:rsidRPr="00162808" w:rsidRDefault="00A9746B" w:rsidP="00A974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FE4">
              <w:rPr>
                <w:rFonts w:ascii="Times New Roman" w:hAnsi="Times New Roman" w:cs="Times New Roman"/>
                <w:sz w:val="24"/>
                <w:szCs w:val="24"/>
              </w:rPr>
              <w:t>14.376</w:t>
            </w:r>
          </w:p>
        </w:tc>
        <w:tc>
          <w:tcPr>
            <w:tcW w:w="814" w:type="pct"/>
          </w:tcPr>
          <w:p w14:paraId="06A7C0F0" w14:textId="003A8EF1" w:rsidR="00935F02" w:rsidRPr="00162808" w:rsidRDefault="001739C0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89</w:t>
            </w:r>
          </w:p>
        </w:tc>
      </w:tr>
      <w:tr w:rsidR="00CF6659" w:rsidRPr="00162808" w14:paraId="5CB91771" w14:textId="77777777" w:rsidTr="00D158D5">
        <w:tc>
          <w:tcPr>
            <w:tcW w:w="1173" w:type="pct"/>
            <w:shd w:val="clear" w:color="auto" w:fill="auto"/>
          </w:tcPr>
          <w:p w14:paraId="6066BEDC" w14:textId="429A25C9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LR</w:t>
            </w:r>
          </w:p>
        </w:tc>
        <w:tc>
          <w:tcPr>
            <w:tcW w:w="3013" w:type="pct"/>
            <w:shd w:val="clear" w:color="auto" w:fill="auto"/>
          </w:tcPr>
          <w:p w14:paraId="24291F4A" w14:textId="77777777" w:rsidR="00CF6659" w:rsidRPr="00847439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8.961</w:t>
            </w:r>
          </w:p>
          <w:p w14:paraId="18275E96" w14:textId="58A2172C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9.752</w:t>
            </w:r>
          </w:p>
        </w:tc>
        <w:tc>
          <w:tcPr>
            <w:tcW w:w="814" w:type="pct"/>
            <w:shd w:val="clear" w:color="auto" w:fill="auto"/>
          </w:tcPr>
          <w:p w14:paraId="08700276" w14:textId="77777777" w:rsidR="00CF6659" w:rsidRPr="00847439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8.961</w:t>
            </w:r>
          </w:p>
          <w:p w14:paraId="39646D12" w14:textId="4C1B2BDA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9.752</w:t>
            </w:r>
          </w:p>
        </w:tc>
      </w:tr>
      <w:tr w:rsidR="00CF6659" w:rsidRPr="00162808" w14:paraId="3DBEF8B2" w14:textId="77777777" w:rsidTr="00D158D5">
        <w:tc>
          <w:tcPr>
            <w:tcW w:w="1173" w:type="pct"/>
          </w:tcPr>
          <w:p w14:paraId="26EE817F" w14:textId="0DCF7026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LD</w:t>
            </w:r>
          </w:p>
        </w:tc>
        <w:tc>
          <w:tcPr>
            <w:tcW w:w="3013" w:type="pct"/>
          </w:tcPr>
          <w:p w14:paraId="77FEC265" w14:textId="1685C026" w:rsidR="00CF6659" w:rsidRPr="00847439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2.767</w:t>
            </w:r>
          </w:p>
          <w:p w14:paraId="15E9D74A" w14:textId="03748E96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3.407</w:t>
            </w:r>
          </w:p>
        </w:tc>
        <w:tc>
          <w:tcPr>
            <w:tcW w:w="814" w:type="pct"/>
          </w:tcPr>
          <w:p w14:paraId="496E32DF" w14:textId="77777777" w:rsidR="00CF6659" w:rsidRPr="00847439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2.767</w:t>
            </w:r>
          </w:p>
          <w:p w14:paraId="46F4F099" w14:textId="23A26556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3.407</w:t>
            </w:r>
          </w:p>
        </w:tc>
      </w:tr>
      <w:tr w:rsidR="00CF6659" w:rsidRPr="00162808" w14:paraId="4D03A904" w14:textId="77777777" w:rsidTr="007F0818">
        <w:tc>
          <w:tcPr>
            <w:tcW w:w="1173" w:type="pct"/>
          </w:tcPr>
          <w:p w14:paraId="185ED606" w14:textId="57124314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frLR</w:t>
            </w:r>
          </w:p>
        </w:tc>
        <w:tc>
          <w:tcPr>
            <w:tcW w:w="3013" w:type="pct"/>
          </w:tcPr>
          <w:p w14:paraId="570B8825" w14:textId="783B83B3" w:rsidR="00CF6659" w:rsidRPr="00847439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7</w:t>
            </w:r>
          </w:p>
          <w:p w14:paraId="466B60BE" w14:textId="4E6135FE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814" w:type="pct"/>
          </w:tcPr>
          <w:p w14:paraId="2816634B" w14:textId="77777777" w:rsidR="00CF6659" w:rsidRPr="00847439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7</w:t>
            </w:r>
          </w:p>
          <w:p w14:paraId="206B3CAE" w14:textId="7DEBFFEC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CF6659" w:rsidRPr="00162808" w14:paraId="5CCC63C8" w14:textId="77777777" w:rsidTr="007F0818">
        <w:tc>
          <w:tcPr>
            <w:tcW w:w="1173" w:type="pct"/>
          </w:tcPr>
          <w:p w14:paraId="66E9FF35" w14:textId="351F1EB2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frLD</w:t>
            </w:r>
          </w:p>
        </w:tc>
        <w:tc>
          <w:tcPr>
            <w:tcW w:w="3013" w:type="pct"/>
          </w:tcPr>
          <w:p w14:paraId="3084B504" w14:textId="77777777" w:rsidR="00CF6659" w:rsidRPr="00724036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12.414</w:t>
            </w:r>
          </w:p>
          <w:p w14:paraId="5C42CC45" w14:textId="6E211C03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13.694</w:t>
            </w:r>
          </w:p>
        </w:tc>
        <w:tc>
          <w:tcPr>
            <w:tcW w:w="814" w:type="pct"/>
          </w:tcPr>
          <w:p w14:paraId="61C5EC1B" w14:textId="77777777" w:rsidR="00CF6659" w:rsidRPr="00724036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12.414</w:t>
            </w:r>
          </w:p>
          <w:p w14:paraId="09A367A9" w14:textId="00FFACE4" w:rsidR="00CF6659" w:rsidRPr="00162808" w:rsidRDefault="00CF6659" w:rsidP="00CF66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13.694</w:t>
            </w:r>
          </w:p>
        </w:tc>
      </w:tr>
    </w:tbl>
    <w:p w14:paraId="1ED2E043" w14:textId="0FF63279" w:rsidR="004918CB" w:rsidRDefault="004918CB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FB1203" w14:textId="7E83A30F" w:rsidR="00784E37" w:rsidRDefault="00784E37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1362CC" w14:textId="197123B7" w:rsidR="00784E37" w:rsidRDefault="00784E37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73D2E9" w14:textId="616BDE24" w:rsidR="00784E37" w:rsidRDefault="00784E37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35EB71" w14:textId="3869C4E0" w:rsidR="00784E37" w:rsidRDefault="00784E37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D0DF27" w14:textId="55F67F8B" w:rsidR="00784E37" w:rsidRPr="00162808" w:rsidRDefault="00784E37" w:rsidP="00784E3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62808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otal </w:t>
      </w:r>
      <w:r>
        <w:rPr>
          <w:rFonts w:ascii="Times New Roman" w:hAnsi="Times New Roman" w:cs="Times New Roman"/>
          <w:b/>
          <w:bCs/>
          <w:sz w:val="32"/>
          <w:szCs w:val="32"/>
        </w:rPr>
        <w:t>phenolics</w:t>
      </w:r>
      <w:r w:rsidRPr="00784E3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Altitudinal Variability</w:t>
      </w:r>
    </w:p>
    <w:p w14:paraId="070DA0DB" w14:textId="77777777" w:rsidR="00784E37" w:rsidRDefault="00784E37" w:rsidP="00784E3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7"/>
        <w:gridCol w:w="5770"/>
        <w:gridCol w:w="1559"/>
      </w:tblGrid>
      <w:tr w:rsidR="00784E37" w:rsidRPr="00162808" w14:paraId="40969512" w14:textId="77777777" w:rsidTr="00D158D5">
        <w:tc>
          <w:tcPr>
            <w:tcW w:w="1173" w:type="pct"/>
          </w:tcPr>
          <w:p w14:paraId="30E0A230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Sample code</w:t>
            </w:r>
          </w:p>
        </w:tc>
        <w:tc>
          <w:tcPr>
            <w:tcW w:w="3013" w:type="pct"/>
          </w:tcPr>
          <w:p w14:paraId="34BAE0DB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TPC (mgGAE/g)</w:t>
            </w:r>
          </w:p>
        </w:tc>
        <w:tc>
          <w:tcPr>
            <w:tcW w:w="814" w:type="pct"/>
          </w:tcPr>
          <w:p w14:paraId="00510E19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</w:tr>
      <w:tr w:rsidR="00784E37" w:rsidRPr="00162808" w14:paraId="092531B4" w14:textId="77777777" w:rsidTr="00D158D5">
        <w:tc>
          <w:tcPr>
            <w:tcW w:w="1173" w:type="pct"/>
          </w:tcPr>
          <w:p w14:paraId="6BE1B206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LR</w:t>
            </w:r>
          </w:p>
        </w:tc>
        <w:tc>
          <w:tcPr>
            <w:tcW w:w="3013" w:type="pct"/>
          </w:tcPr>
          <w:p w14:paraId="4C777A47" w14:textId="77777777" w:rsidR="00784E37" w:rsidRPr="00847439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9.997</w:t>
            </w:r>
          </w:p>
          <w:p w14:paraId="1E9AD76D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8.439</w:t>
            </w:r>
          </w:p>
        </w:tc>
        <w:tc>
          <w:tcPr>
            <w:tcW w:w="814" w:type="pct"/>
          </w:tcPr>
          <w:p w14:paraId="35473E13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E37" w:rsidRPr="00162808" w14:paraId="525ADD96" w14:textId="77777777" w:rsidTr="00D158D5">
        <w:tc>
          <w:tcPr>
            <w:tcW w:w="1173" w:type="pct"/>
          </w:tcPr>
          <w:p w14:paraId="72F06ED9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LD</w:t>
            </w:r>
          </w:p>
        </w:tc>
        <w:tc>
          <w:tcPr>
            <w:tcW w:w="3013" w:type="pct"/>
          </w:tcPr>
          <w:p w14:paraId="0CD97E56" w14:textId="77777777" w:rsidR="00784E37" w:rsidRPr="00847439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4.721</w:t>
            </w:r>
          </w:p>
          <w:p w14:paraId="0ED05454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4.755</w:t>
            </w:r>
          </w:p>
        </w:tc>
        <w:tc>
          <w:tcPr>
            <w:tcW w:w="814" w:type="pct"/>
          </w:tcPr>
          <w:p w14:paraId="693FDEFF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E37" w:rsidRPr="00162808" w14:paraId="5E3B6168" w14:textId="77777777" w:rsidTr="00D158D5">
        <w:tc>
          <w:tcPr>
            <w:tcW w:w="1173" w:type="pct"/>
          </w:tcPr>
          <w:p w14:paraId="02F3B47D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MR</w:t>
            </w:r>
          </w:p>
        </w:tc>
        <w:tc>
          <w:tcPr>
            <w:tcW w:w="3013" w:type="pct"/>
          </w:tcPr>
          <w:p w14:paraId="5A5FCF96" w14:textId="77777777" w:rsidR="00784E37" w:rsidRPr="00847439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4.586</w:t>
            </w:r>
          </w:p>
          <w:p w14:paraId="28ABA5D5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4.098</w:t>
            </w:r>
          </w:p>
        </w:tc>
        <w:tc>
          <w:tcPr>
            <w:tcW w:w="814" w:type="pct"/>
          </w:tcPr>
          <w:p w14:paraId="5C059BEB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E37" w:rsidRPr="00162808" w14:paraId="5613DD80" w14:textId="77777777" w:rsidTr="00D158D5">
        <w:tc>
          <w:tcPr>
            <w:tcW w:w="1173" w:type="pct"/>
          </w:tcPr>
          <w:p w14:paraId="2714C739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BngMD</w:t>
            </w:r>
          </w:p>
        </w:tc>
        <w:tc>
          <w:tcPr>
            <w:tcW w:w="3013" w:type="pct"/>
          </w:tcPr>
          <w:p w14:paraId="632B9385" w14:textId="77777777" w:rsidR="00784E37" w:rsidRPr="00847439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6.902</w:t>
            </w:r>
          </w:p>
          <w:p w14:paraId="19C74FE7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6.759</w:t>
            </w:r>
          </w:p>
        </w:tc>
        <w:tc>
          <w:tcPr>
            <w:tcW w:w="814" w:type="pct"/>
          </w:tcPr>
          <w:p w14:paraId="0E510AB1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E37" w:rsidRPr="00162808" w14:paraId="0C969316" w14:textId="77777777" w:rsidTr="00D158D5">
        <w:tc>
          <w:tcPr>
            <w:tcW w:w="1173" w:type="pct"/>
          </w:tcPr>
          <w:p w14:paraId="53254FFD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R</w:t>
            </w:r>
          </w:p>
        </w:tc>
        <w:tc>
          <w:tcPr>
            <w:tcW w:w="3013" w:type="pct"/>
            <w:shd w:val="clear" w:color="auto" w:fill="auto"/>
          </w:tcPr>
          <w:p w14:paraId="597A8A9B" w14:textId="77777777" w:rsidR="00784E37" w:rsidRPr="00847439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6.182</w:t>
            </w:r>
          </w:p>
          <w:p w14:paraId="4D243326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814" w:type="pct"/>
          </w:tcPr>
          <w:p w14:paraId="00CB26A7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E37" w:rsidRPr="00162808" w14:paraId="036D6ABA" w14:textId="77777777" w:rsidTr="00D158D5">
        <w:tc>
          <w:tcPr>
            <w:tcW w:w="1173" w:type="pct"/>
          </w:tcPr>
          <w:p w14:paraId="0795723D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LD</w:t>
            </w:r>
          </w:p>
        </w:tc>
        <w:tc>
          <w:tcPr>
            <w:tcW w:w="3013" w:type="pct"/>
            <w:shd w:val="clear" w:color="auto" w:fill="auto"/>
          </w:tcPr>
          <w:p w14:paraId="0B4C3277" w14:textId="77777777" w:rsidR="00784E37" w:rsidRPr="00847439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3.66</w:t>
            </w:r>
          </w:p>
          <w:p w14:paraId="0538C614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1.891</w:t>
            </w:r>
          </w:p>
        </w:tc>
        <w:tc>
          <w:tcPr>
            <w:tcW w:w="814" w:type="pct"/>
          </w:tcPr>
          <w:p w14:paraId="6E13A9FE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E37" w:rsidRPr="00162808" w14:paraId="2CE13990" w14:textId="77777777" w:rsidTr="00D158D5">
        <w:tc>
          <w:tcPr>
            <w:tcW w:w="1173" w:type="pct"/>
          </w:tcPr>
          <w:p w14:paraId="17A41D97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R</w:t>
            </w:r>
          </w:p>
        </w:tc>
        <w:tc>
          <w:tcPr>
            <w:tcW w:w="3013" w:type="pct"/>
            <w:shd w:val="clear" w:color="auto" w:fill="auto"/>
          </w:tcPr>
          <w:p w14:paraId="0E0FF04B" w14:textId="77777777" w:rsidR="00784E37" w:rsidRPr="00847439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6.619</w:t>
            </w:r>
          </w:p>
          <w:p w14:paraId="148216D6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7.158</w:t>
            </w:r>
          </w:p>
        </w:tc>
        <w:tc>
          <w:tcPr>
            <w:tcW w:w="814" w:type="pct"/>
          </w:tcPr>
          <w:p w14:paraId="5DB2BBF3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E37" w:rsidRPr="00162808" w14:paraId="7A20C9BB" w14:textId="77777777" w:rsidTr="00D158D5">
        <w:tc>
          <w:tcPr>
            <w:tcW w:w="1173" w:type="pct"/>
          </w:tcPr>
          <w:p w14:paraId="576A0C72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ImbMD</w:t>
            </w:r>
          </w:p>
        </w:tc>
        <w:tc>
          <w:tcPr>
            <w:tcW w:w="3013" w:type="pct"/>
            <w:shd w:val="clear" w:color="auto" w:fill="auto"/>
          </w:tcPr>
          <w:p w14:paraId="1A6C6807" w14:textId="77777777" w:rsidR="00784E37" w:rsidRPr="00847439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  <w:p w14:paraId="4BDF9CA0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814" w:type="pct"/>
          </w:tcPr>
          <w:p w14:paraId="5C8875EC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E37" w:rsidRPr="00162808" w14:paraId="02E2F2E0" w14:textId="77777777" w:rsidTr="00D158D5">
        <w:tc>
          <w:tcPr>
            <w:tcW w:w="1173" w:type="pct"/>
          </w:tcPr>
          <w:p w14:paraId="56E7F375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R</w:t>
            </w:r>
          </w:p>
        </w:tc>
        <w:tc>
          <w:tcPr>
            <w:tcW w:w="3013" w:type="pct"/>
            <w:shd w:val="clear" w:color="auto" w:fill="auto"/>
          </w:tcPr>
          <w:p w14:paraId="1B73B855" w14:textId="77777777" w:rsidR="00784E37" w:rsidRPr="00724036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7.344</w:t>
            </w:r>
          </w:p>
          <w:p w14:paraId="41734CC7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036">
              <w:rPr>
                <w:rFonts w:ascii="Times New Roman" w:hAnsi="Times New Roman" w:cs="Times New Roman"/>
                <w:sz w:val="24"/>
                <w:szCs w:val="24"/>
              </w:rPr>
              <w:t>9.651</w:t>
            </w:r>
          </w:p>
        </w:tc>
        <w:tc>
          <w:tcPr>
            <w:tcW w:w="814" w:type="pct"/>
          </w:tcPr>
          <w:p w14:paraId="7F553519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E37" w:rsidRPr="00162808" w14:paraId="174708C5" w14:textId="77777777" w:rsidTr="00D158D5">
        <w:tc>
          <w:tcPr>
            <w:tcW w:w="1173" w:type="pct"/>
            <w:shd w:val="clear" w:color="auto" w:fill="auto"/>
          </w:tcPr>
          <w:p w14:paraId="578C3957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LD</w:t>
            </w:r>
          </w:p>
        </w:tc>
        <w:tc>
          <w:tcPr>
            <w:tcW w:w="3013" w:type="pct"/>
            <w:shd w:val="clear" w:color="auto" w:fill="auto"/>
          </w:tcPr>
          <w:p w14:paraId="3980A0C4" w14:textId="77777777" w:rsidR="00784E37" w:rsidRPr="00847439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3.155</w:t>
            </w:r>
          </w:p>
          <w:p w14:paraId="16A447BD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3.694</w:t>
            </w:r>
          </w:p>
        </w:tc>
        <w:tc>
          <w:tcPr>
            <w:tcW w:w="814" w:type="pct"/>
            <w:shd w:val="clear" w:color="auto" w:fill="auto"/>
          </w:tcPr>
          <w:p w14:paraId="3760CA8B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E37" w:rsidRPr="00162808" w14:paraId="7A43B6F1" w14:textId="77777777" w:rsidTr="00D158D5">
        <w:tc>
          <w:tcPr>
            <w:tcW w:w="1173" w:type="pct"/>
          </w:tcPr>
          <w:p w14:paraId="1B2831FA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R</w:t>
            </w:r>
          </w:p>
        </w:tc>
        <w:tc>
          <w:tcPr>
            <w:tcW w:w="3013" w:type="pct"/>
            <w:shd w:val="clear" w:color="auto" w:fill="auto"/>
          </w:tcPr>
          <w:p w14:paraId="70121770" w14:textId="77777777" w:rsidR="00784E37" w:rsidRPr="00847439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2.767</w:t>
            </w:r>
          </w:p>
          <w:p w14:paraId="011A18CE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7439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14" w:type="pct"/>
          </w:tcPr>
          <w:p w14:paraId="613646B7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E37" w:rsidRPr="00162808" w14:paraId="0AE69A96" w14:textId="77777777" w:rsidTr="00D158D5">
        <w:tc>
          <w:tcPr>
            <w:tcW w:w="1173" w:type="pct"/>
          </w:tcPr>
          <w:p w14:paraId="12CE2667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808">
              <w:rPr>
                <w:rFonts w:ascii="Times New Roman" w:hAnsi="Times New Roman" w:cs="Times New Roman"/>
                <w:sz w:val="24"/>
                <w:szCs w:val="24"/>
              </w:rPr>
              <w:t>DifMD</w:t>
            </w:r>
          </w:p>
        </w:tc>
        <w:tc>
          <w:tcPr>
            <w:tcW w:w="3013" w:type="pct"/>
            <w:shd w:val="clear" w:color="auto" w:fill="auto"/>
          </w:tcPr>
          <w:p w14:paraId="09A3F1CC" w14:textId="77777777" w:rsidR="00784E37" w:rsidRPr="00CD6FE4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FE4">
              <w:rPr>
                <w:rFonts w:ascii="Times New Roman" w:hAnsi="Times New Roman" w:cs="Times New Roman"/>
                <w:sz w:val="24"/>
                <w:szCs w:val="24"/>
              </w:rPr>
              <w:t>14.603</w:t>
            </w:r>
          </w:p>
          <w:p w14:paraId="717FD14F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FE4">
              <w:rPr>
                <w:rFonts w:ascii="Times New Roman" w:hAnsi="Times New Roman" w:cs="Times New Roman"/>
                <w:sz w:val="24"/>
                <w:szCs w:val="24"/>
              </w:rPr>
              <w:t>14.376</w:t>
            </w:r>
          </w:p>
        </w:tc>
        <w:tc>
          <w:tcPr>
            <w:tcW w:w="814" w:type="pct"/>
          </w:tcPr>
          <w:p w14:paraId="4F8DB85D" w14:textId="77777777" w:rsidR="00784E37" w:rsidRPr="00162808" w:rsidRDefault="00784E37" w:rsidP="00D15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420792" w14:textId="4C311862" w:rsidR="00784E37" w:rsidRDefault="00784E37" w:rsidP="00784E3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81572C" w14:textId="3EB44FE4" w:rsidR="00992937" w:rsidRDefault="00992937" w:rsidP="00784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69A59C" w14:textId="1ABA517D" w:rsidR="00992937" w:rsidRDefault="00992937" w:rsidP="00784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D4E912" w14:textId="29119603" w:rsidR="00992937" w:rsidRDefault="00992937" w:rsidP="00784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B4C277" w14:textId="7016DA18" w:rsidR="00992937" w:rsidRDefault="00992937" w:rsidP="00784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B9BB56" w14:textId="2A65F2C9" w:rsidR="00992937" w:rsidRDefault="00992937" w:rsidP="00784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1FD214" w14:textId="4DE17019" w:rsidR="00992937" w:rsidRDefault="00992937" w:rsidP="00784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965C8D" w14:textId="5BCE6986" w:rsidR="00992937" w:rsidRDefault="00992937" w:rsidP="00784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B31D56" w14:textId="071B40FB" w:rsidR="00992937" w:rsidRDefault="00992937" w:rsidP="00784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988FC3" w14:textId="7DE1C401" w:rsidR="00992937" w:rsidRPr="001A63D0" w:rsidRDefault="00992937" w:rsidP="001A63D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5" w:name="_Hlk119755030"/>
      <w:r w:rsidRPr="00162808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otal </w:t>
      </w:r>
      <w:r w:rsidR="00782AFA">
        <w:rPr>
          <w:rFonts w:ascii="Times New Roman" w:hAnsi="Times New Roman" w:cs="Times New Roman"/>
          <w:b/>
          <w:bCs/>
          <w:sz w:val="32"/>
          <w:szCs w:val="32"/>
        </w:rPr>
        <w:t>Flavonoid</w:t>
      </w:r>
      <w:r w:rsidRPr="00784E3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Seasonal Variability</w:t>
      </w:r>
    </w:p>
    <w:bookmarkEnd w:id="5"/>
    <w:p w14:paraId="7EB25A27" w14:textId="77777777" w:rsidR="00992937" w:rsidRDefault="00992937" w:rsidP="00784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42"/>
        <w:gridCol w:w="3717"/>
        <w:gridCol w:w="3717"/>
      </w:tblGrid>
      <w:tr w:rsidR="00992937" w:rsidRPr="001A63D0" w14:paraId="23839741" w14:textId="67FF81FD" w:rsidTr="000F5232">
        <w:trPr>
          <w:trHeight w:val="467"/>
          <w:jc w:val="center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98D72" w14:textId="77777777" w:rsidR="00992937" w:rsidRPr="00992937" w:rsidRDefault="00992937" w:rsidP="000F5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de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DA40" w14:textId="77777777" w:rsidR="00992937" w:rsidRPr="00992937" w:rsidRDefault="00992937" w:rsidP="000F5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FC (mgCE/g)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2AAA0A" w14:textId="5F881F4F" w:rsidR="00992937" w:rsidRPr="001A63D0" w:rsidRDefault="00992937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A63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verage</w:t>
            </w:r>
          </w:p>
        </w:tc>
      </w:tr>
      <w:tr w:rsidR="000F5232" w:rsidRPr="001A63D0" w14:paraId="7DE25B7E" w14:textId="0FCA2764" w:rsidTr="000E4F4D">
        <w:trPr>
          <w:trHeight w:val="62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4F77" w14:textId="77777777" w:rsidR="000F5232" w:rsidRPr="00992937" w:rsidRDefault="000F5232" w:rsidP="000F5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ngL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60FC" w14:textId="7CA3C18A" w:rsidR="00D312A1" w:rsidRPr="00992937" w:rsidRDefault="00D312A1" w:rsidP="00D31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4</w:t>
            </w:r>
          </w:p>
          <w:p w14:paraId="555D7871" w14:textId="3B705BF8" w:rsidR="000F5232" w:rsidRPr="00992937" w:rsidRDefault="00D312A1" w:rsidP="00D31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2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55CE11" w14:textId="5FE6BDFC" w:rsidR="000F5232" w:rsidRPr="001A63D0" w:rsidRDefault="005B677C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8</w:t>
            </w:r>
          </w:p>
        </w:tc>
      </w:tr>
      <w:tr w:rsidR="003E4F3E" w:rsidRPr="001A63D0" w14:paraId="6EB4ABE1" w14:textId="77777777" w:rsidTr="000E4F4D">
        <w:trPr>
          <w:trHeight w:val="62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29F8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ngL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2436" w14:textId="77777777" w:rsidR="00D312A1" w:rsidRPr="00992937" w:rsidRDefault="00D312A1" w:rsidP="00D31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7</w:t>
            </w:r>
          </w:p>
          <w:p w14:paraId="6071F4BA" w14:textId="7F551A35" w:rsidR="003E4F3E" w:rsidRPr="00992937" w:rsidRDefault="00D312A1" w:rsidP="00D31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3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C6764A" w14:textId="4DCB45F6" w:rsidR="003E4F3E" w:rsidRPr="001A63D0" w:rsidRDefault="00490A37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</w:tr>
      <w:tr w:rsidR="003E4F3E" w:rsidRPr="001A63D0" w14:paraId="7D82A1EB" w14:textId="77777777" w:rsidTr="000E4F4D">
        <w:trPr>
          <w:trHeight w:val="593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E6E9E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ngM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4BFA6" w14:textId="77777777" w:rsidR="00D312A1" w:rsidRPr="00992937" w:rsidRDefault="00D312A1" w:rsidP="00D31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2</w:t>
            </w:r>
          </w:p>
          <w:p w14:paraId="78D9545F" w14:textId="3579082A" w:rsidR="003E4F3E" w:rsidRPr="00992937" w:rsidRDefault="00D312A1" w:rsidP="00D31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3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86AC09" w14:textId="424B50DE" w:rsidR="003E4F3E" w:rsidRPr="001A63D0" w:rsidRDefault="000E704A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3</w:t>
            </w:r>
          </w:p>
        </w:tc>
      </w:tr>
      <w:tr w:rsidR="003E4F3E" w:rsidRPr="001A63D0" w14:paraId="14FB38CA" w14:textId="77777777" w:rsidTr="000E4F4D">
        <w:trPr>
          <w:trHeight w:val="602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B355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ngM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D75DB" w14:textId="298D1CD2" w:rsidR="00975FA3" w:rsidRPr="00992937" w:rsidRDefault="00975FA3" w:rsidP="0097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8</w:t>
            </w:r>
          </w:p>
          <w:p w14:paraId="1ACF7F38" w14:textId="6BAF1624" w:rsidR="003E4F3E" w:rsidRPr="00992937" w:rsidRDefault="00975FA3" w:rsidP="00975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2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504F34" w14:textId="008DAFAB" w:rsidR="003E4F3E" w:rsidRPr="001A63D0" w:rsidRDefault="00825424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</w:tr>
      <w:tr w:rsidR="000F5232" w:rsidRPr="001A63D0" w14:paraId="0C47E053" w14:textId="275E4745" w:rsidTr="00AD1A35">
        <w:trPr>
          <w:trHeight w:val="53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DB79" w14:textId="77777777" w:rsidR="000F5232" w:rsidRPr="00992937" w:rsidRDefault="000F5232" w:rsidP="000F5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mbL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0F5BB" w14:textId="6D57DB02" w:rsidR="00051749" w:rsidRPr="00992937" w:rsidRDefault="00051749" w:rsidP="0005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8</w:t>
            </w:r>
          </w:p>
          <w:p w14:paraId="1093AC5B" w14:textId="212FE2B9" w:rsidR="00567225" w:rsidRPr="00992937" w:rsidRDefault="00051749" w:rsidP="0005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9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E0E68C" w14:textId="3CE1D48F" w:rsidR="000F5232" w:rsidRPr="001A63D0" w:rsidRDefault="00A2311F" w:rsidP="005011CF">
            <w:pPr>
              <w:tabs>
                <w:tab w:val="left" w:pos="43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9</w:t>
            </w:r>
          </w:p>
        </w:tc>
      </w:tr>
      <w:tr w:rsidR="000F5232" w:rsidRPr="001A63D0" w14:paraId="4F8A6E4C" w14:textId="71A21D57" w:rsidTr="00AD1A35">
        <w:trPr>
          <w:trHeight w:val="602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2EF71" w14:textId="77777777" w:rsidR="000F5232" w:rsidRPr="00992937" w:rsidRDefault="000F5232" w:rsidP="000F5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mbL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6549" w14:textId="77777777" w:rsidR="000F5232" w:rsidRPr="00992937" w:rsidRDefault="000F5232" w:rsidP="000F5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  <w:p w14:paraId="79EE8C54" w14:textId="34806C86" w:rsidR="000F5232" w:rsidRPr="00992937" w:rsidRDefault="000F5232" w:rsidP="000F5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3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4C8B03" w14:textId="4DC773B0" w:rsidR="000F5232" w:rsidRPr="001A63D0" w:rsidRDefault="00796EA8" w:rsidP="005011CF">
            <w:pPr>
              <w:tabs>
                <w:tab w:val="left" w:pos="103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2</w:t>
            </w:r>
          </w:p>
        </w:tc>
      </w:tr>
      <w:tr w:rsidR="003E4F3E" w:rsidRPr="001A63D0" w14:paraId="7331FE41" w14:textId="77777777" w:rsidTr="00AD1A35">
        <w:trPr>
          <w:trHeight w:val="44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ADF2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mbM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D40F" w14:textId="77777777" w:rsidR="00051749" w:rsidRPr="00992937" w:rsidRDefault="00051749" w:rsidP="0005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7</w:t>
            </w:r>
          </w:p>
          <w:p w14:paraId="56C12444" w14:textId="02C938DE" w:rsidR="003E4F3E" w:rsidRPr="00992937" w:rsidRDefault="00051749" w:rsidP="0005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1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993924" w14:textId="458B319F" w:rsidR="003E4F3E" w:rsidRPr="001A63D0" w:rsidRDefault="00BB70CF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4</w:t>
            </w:r>
          </w:p>
        </w:tc>
      </w:tr>
      <w:tr w:rsidR="003E4F3E" w:rsidRPr="001A63D0" w14:paraId="70A7A869" w14:textId="77777777" w:rsidTr="00AD1A35">
        <w:trPr>
          <w:trHeight w:val="53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536F0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mbM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960DD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6</w:t>
            </w:r>
          </w:p>
          <w:p w14:paraId="45F5E9A8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4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11B70A" w14:textId="32FC2CBF" w:rsidR="003E4F3E" w:rsidRPr="001A63D0" w:rsidRDefault="00B07385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</w:tr>
      <w:tr w:rsidR="00504C6B" w:rsidRPr="001A63D0" w14:paraId="1B1ED8E0" w14:textId="77777777" w:rsidTr="003C4721">
        <w:trPr>
          <w:trHeight w:val="62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F304A" w14:textId="77777777" w:rsidR="00504C6B" w:rsidRPr="00992937" w:rsidRDefault="00504C6B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ifL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C558E" w14:textId="77777777" w:rsidR="00504C6B" w:rsidRPr="00992937" w:rsidRDefault="00504C6B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3</w:t>
            </w:r>
          </w:p>
          <w:p w14:paraId="5BCB1E26" w14:textId="77777777" w:rsidR="00504C6B" w:rsidRPr="00992937" w:rsidRDefault="00504C6B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5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50717F" w14:textId="418A4EB6" w:rsidR="00504C6B" w:rsidRPr="001A63D0" w:rsidRDefault="006D7553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4</w:t>
            </w:r>
          </w:p>
        </w:tc>
      </w:tr>
      <w:tr w:rsidR="003E4F3E" w:rsidRPr="001A63D0" w14:paraId="6864FDD4" w14:textId="77777777" w:rsidTr="003C4721">
        <w:trPr>
          <w:trHeight w:val="53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54C7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ifL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21EF9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  <w:p w14:paraId="41BB17A4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7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86B89C" w14:textId="6F737B2A" w:rsidR="003E4F3E" w:rsidRPr="001A63D0" w:rsidRDefault="00682CAB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4</w:t>
            </w:r>
          </w:p>
        </w:tc>
      </w:tr>
      <w:tr w:rsidR="003E4F3E" w:rsidRPr="001A63D0" w14:paraId="17924E15" w14:textId="77777777" w:rsidTr="003C4721">
        <w:trPr>
          <w:trHeight w:val="575"/>
          <w:jc w:val="center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4790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ifM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B2C1D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8</w:t>
            </w:r>
          </w:p>
          <w:p w14:paraId="58E83557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9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533E85" w14:textId="637C2E28" w:rsidR="003E4F3E" w:rsidRPr="001A63D0" w:rsidRDefault="00CC5EC8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9</w:t>
            </w:r>
          </w:p>
        </w:tc>
      </w:tr>
      <w:tr w:rsidR="003E4F3E" w:rsidRPr="001A63D0" w14:paraId="186AFDCE" w14:textId="77777777" w:rsidTr="003C4721">
        <w:trPr>
          <w:trHeight w:val="53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1F83D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ifM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D05D1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2</w:t>
            </w:r>
          </w:p>
          <w:p w14:paraId="1C54EB9C" w14:textId="77777777" w:rsidR="003E4F3E" w:rsidRPr="00992937" w:rsidRDefault="003E4F3E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1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0DF7A7F" w14:textId="06F7BC46" w:rsidR="003E4F3E" w:rsidRPr="001A63D0" w:rsidRDefault="00045EE7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2</w:t>
            </w:r>
          </w:p>
        </w:tc>
      </w:tr>
      <w:tr w:rsidR="00057AD9" w:rsidRPr="001A63D0" w14:paraId="1AF50F63" w14:textId="35438651" w:rsidTr="00FE63D7">
        <w:trPr>
          <w:trHeight w:val="53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B7CF2" w14:textId="77777777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frL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A2F9" w14:textId="77777777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5</w:t>
            </w:r>
          </w:p>
          <w:p w14:paraId="2F423B98" w14:textId="062FF457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5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9F223" w14:textId="77777777" w:rsidR="00057AD9" w:rsidRPr="00992937" w:rsidRDefault="00057AD9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5</w:t>
            </w:r>
          </w:p>
          <w:p w14:paraId="7A84AE69" w14:textId="309B2A58" w:rsidR="00057AD9" w:rsidRPr="001A63D0" w:rsidRDefault="00057AD9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5</w:t>
            </w:r>
          </w:p>
        </w:tc>
      </w:tr>
      <w:tr w:rsidR="00057AD9" w:rsidRPr="001A63D0" w14:paraId="251D4DDC" w14:textId="77777777" w:rsidTr="00FE63D7">
        <w:trPr>
          <w:trHeight w:val="512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EEA19" w14:textId="77777777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frL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7BC1" w14:textId="77777777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3</w:t>
            </w:r>
          </w:p>
          <w:p w14:paraId="09635736" w14:textId="77777777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7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42EBC" w14:textId="77777777" w:rsidR="00057AD9" w:rsidRPr="00992937" w:rsidRDefault="00057AD9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3</w:t>
            </w:r>
          </w:p>
          <w:p w14:paraId="431559A8" w14:textId="5A71C80C" w:rsidR="00057AD9" w:rsidRPr="001A63D0" w:rsidRDefault="00057AD9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7</w:t>
            </w:r>
          </w:p>
        </w:tc>
      </w:tr>
      <w:tr w:rsidR="00057AD9" w:rsidRPr="001A63D0" w14:paraId="33024579" w14:textId="140C017C" w:rsidTr="00FE63D7">
        <w:trPr>
          <w:trHeight w:val="602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FC8D0" w14:textId="77777777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ibL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76BB0" w14:textId="77777777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6</w:t>
            </w:r>
          </w:p>
          <w:p w14:paraId="10F57125" w14:textId="706AFE79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2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467D3" w14:textId="77777777" w:rsidR="00057AD9" w:rsidRPr="00992937" w:rsidRDefault="00057AD9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6</w:t>
            </w:r>
          </w:p>
          <w:p w14:paraId="2BA19E2E" w14:textId="5BDFDFF8" w:rsidR="00057AD9" w:rsidRPr="001A63D0" w:rsidRDefault="00057AD9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2</w:t>
            </w:r>
          </w:p>
        </w:tc>
      </w:tr>
      <w:tr w:rsidR="00057AD9" w:rsidRPr="001A63D0" w14:paraId="3C0FDD4E" w14:textId="77777777" w:rsidTr="00FE63D7">
        <w:trPr>
          <w:trHeight w:val="593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208ED" w14:textId="77777777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ibL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C8BB" w14:textId="4BF927C4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9</w:t>
            </w:r>
          </w:p>
          <w:p w14:paraId="1D842BB5" w14:textId="6F10A238" w:rsidR="00057AD9" w:rsidRPr="00992937" w:rsidRDefault="00057AD9" w:rsidP="0005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1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01086" w14:textId="77777777" w:rsidR="00057AD9" w:rsidRPr="00992937" w:rsidRDefault="00057AD9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9</w:t>
            </w:r>
          </w:p>
          <w:p w14:paraId="728D9166" w14:textId="35A6BFF1" w:rsidR="00057AD9" w:rsidRPr="001A63D0" w:rsidRDefault="00057AD9" w:rsidP="00501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1</w:t>
            </w:r>
          </w:p>
        </w:tc>
      </w:tr>
    </w:tbl>
    <w:p w14:paraId="30E35478" w14:textId="61EDE68B" w:rsidR="00992937" w:rsidRDefault="00992937" w:rsidP="00F3789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1676E6" w14:textId="40757102" w:rsidR="00992937" w:rsidRDefault="00992937" w:rsidP="00784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7D3A62" w14:textId="0335A795" w:rsidR="00992937" w:rsidRPr="00162808" w:rsidRDefault="00992937" w:rsidP="00784E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B2A4D5" w14:textId="19492FDC" w:rsidR="00784E37" w:rsidRDefault="00784E37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B5BD20" w14:textId="6CE5D581" w:rsidR="008F0D2D" w:rsidRPr="001A63D0" w:rsidRDefault="00784E37" w:rsidP="008F0D2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8F0D2D" w:rsidRPr="00162808">
        <w:rPr>
          <w:rFonts w:ascii="Times New Roman" w:hAnsi="Times New Roman" w:cs="Times New Roman"/>
          <w:b/>
          <w:bCs/>
          <w:sz w:val="32"/>
          <w:szCs w:val="32"/>
        </w:rPr>
        <w:t xml:space="preserve">Total </w:t>
      </w:r>
      <w:r w:rsidR="008F0D2D">
        <w:rPr>
          <w:rFonts w:ascii="Times New Roman" w:hAnsi="Times New Roman" w:cs="Times New Roman"/>
          <w:b/>
          <w:bCs/>
          <w:sz w:val="32"/>
          <w:szCs w:val="32"/>
        </w:rPr>
        <w:t>Flavonoid</w:t>
      </w:r>
      <w:r w:rsidR="008F0D2D" w:rsidRPr="00784E3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8F0D2D">
        <w:rPr>
          <w:rFonts w:ascii="Times New Roman" w:hAnsi="Times New Roman" w:cs="Times New Roman"/>
          <w:b/>
          <w:bCs/>
          <w:sz w:val="32"/>
          <w:szCs w:val="32"/>
        </w:rPr>
        <w:t>Altitudinal Variability</w:t>
      </w:r>
    </w:p>
    <w:p w14:paraId="4B253536" w14:textId="77777777" w:rsidR="008F0D2D" w:rsidRDefault="008F0D2D" w:rsidP="008F0D2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42"/>
        <w:gridCol w:w="3717"/>
        <w:gridCol w:w="3717"/>
      </w:tblGrid>
      <w:tr w:rsidR="008F0D2D" w:rsidRPr="001A63D0" w14:paraId="74FFBB7F" w14:textId="77777777" w:rsidTr="00D158D5">
        <w:trPr>
          <w:trHeight w:val="467"/>
          <w:jc w:val="center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7487C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de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9E28" w14:textId="77777777" w:rsidR="008F0D2D" w:rsidRPr="00992937" w:rsidRDefault="008F0D2D" w:rsidP="00D15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FC (mgCE/g)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D42797" w14:textId="7777777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A63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verage</w:t>
            </w:r>
          </w:p>
        </w:tc>
      </w:tr>
      <w:tr w:rsidR="008F0D2D" w:rsidRPr="001A63D0" w14:paraId="0C3D70C7" w14:textId="77777777" w:rsidTr="00D158D5">
        <w:trPr>
          <w:trHeight w:val="62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8E9B5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ngL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6DE3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4</w:t>
            </w:r>
          </w:p>
          <w:p w14:paraId="021692F5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2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06D4A" w14:textId="7777777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D2D" w:rsidRPr="001A63D0" w14:paraId="3E138FB6" w14:textId="77777777" w:rsidTr="00D158D5">
        <w:trPr>
          <w:trHeight w:val="62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31F3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ngL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FED5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7</w:t>
            </w:r>
          </w:p>
          <w:p w14:paraId="4AA11D20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3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E7361C" w14:textId="7777777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D2D" w:rsidRPr="001A63D0" w14:paraId="533ED19F" w14:textId="77777777" w:rsidTr="00D158D5">
        <w:trPr>
          <w:trHeight w:val="593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1429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ngM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109B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2</w:t>
            </w:r>
          </w:p>
          <w:p w14:paraId="2838EE7D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3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2205A2" w14:textId="7777777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D2D" w:rsidRPr="001A63D0" w14:paraId="5475D5E9" w14:textId="77777777" w:rsidTr="00D158D5">
        <w:trPr>
          <w:trHeight w:val="602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C9C53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ngM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F4A5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8</w:t>
            </w:r>
          </w:p>
          <w:p w14:paraId="20872546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2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ADC545" w14:textId="7777777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D2D" w:rsidRPr="001A63D0" w14:paraId="4C604F8B" w14:textId="77777777" w:rsidTr="00D158D5">
        <w:trPr>
          <w:trHeight w:val="53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C3093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mbL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04494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8</w:t>
            </w:r>
          </w:p>
          <w:p w14:paraId="7B53BF0C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9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D53508" w14:textId="7777777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D2D" w:rsidRPr="001A63D0" w14:paraId="6C047895" w14:textId="77777777" w:rsidTr="00D158D5">
        <w:trPr>
          <w:trHeight w:val="602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66F5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mbL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28836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  <w:p w14:paraId="68607D32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3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AFD17C" w14:textId="7777777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D2D" w:rsidRPr="001A63D0" w14:paraId="7FE69BD2" w14:textId="77777777" w:rsidTr="00D158D5">
        <w:trPr>
          <w:trHeight w:val="44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D39C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mbM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B54D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7</w:t>
            </w:r>
          </w:p>
          <w:p w14:paraId="29543C91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1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A45F3E" w14:textId="7777777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D2D" w:rsidRPr="001A63D0" w14:paraId="797EF282" w14:textId="77777777" w:rsidTr="00D158D5">
        <w:trPr>
          <w:trHeight w:val="53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4C05F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mbM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4EABB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6</w:t>
            </w:r>
          </w:p>
          <w:p w14:paraId="5A2DE930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4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57CDCD" w14:textId="7777777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D2D" w:rsidRPr="001A63D0" w14:paraId="0BC1BBFC" w14:textId="77777777" w:rsidTr="00D158D5">
        <w:trPr>
          <w:trHeight w:val="62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A588B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ifL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394F3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3</w:t>
            </w:r>
          </w:p>
          <w:p w14:paraId="45C620EB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5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E9ADE9" w14:textId="598D22B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D2D" w:rsidRPr="001A63D0" w14:paraId="101E2FBA" w14:textId="77777777" w:rsidTr="00D158D5">
        <w:trPr>
          <w:trHeight w:val="530"/>
          <w:jc w:val="center"/>
        </w:trPr>
        <w:tc>
          <w:tcPr>
            <w:tcW w:w="11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55B16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ifL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418BC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  <w:p w14:paraId="2F85B18D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7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F92C1D" w14:textId="7777777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D2D" w:rsidRPr="001A63D0" w14:paraId="5E129079" w14:textId="77777777" w:rsidTr="008F0D2D">
        <w:trPr>
          <w:trHeight w:val="575"/>
          <w:jc w:val="center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A837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ifMR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74849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8</w:t>
            </w:r>
          </w:p>
          <w:p w14:paraId="2F7CC734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9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F2CF96" w14:textId="1679A38B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0D2D" w:rsidRPr="001A63D0" w14:paraId="21678D49" w14:textId="77777777" w:rsidTr="008F0D2D">
        <w:trPr>
          <w:trHeight w:val="530"/>
          <w:jc w:val="center"/>
        </w:trPr>
        <w:tc>
          <w:tcPr>
            <w:tcW w:w="11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49C7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992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ifMD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0647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2</w:t>
            </w:r>
          </w:p>
          <w:p w14:paraId="3FB18100" w14:textId="77777777" w:rsidR="008F0D2D" w:rsidRPr="00992937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29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1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AEA11D" w14:textId="77777777" w:rsidR="008F0D2D" w:rsidRPr="001A63D0" w:rsidRDefault="008F0D2D" w:rsidP="00D1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F6D4463" w14:textId="77777777" w:rsidR="008F0D2D" w:rsidRDefault="008F0D2D" w:rsidP="008F0D2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BDCEE2" w14:textId="059DC7A8" w:rsidR="00784E37" w:rsidRDefault="00784E37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011987" w14:textId="2AD96A30" w:rsidR="00E56C2F" w:rsidRDefault="00E56C2F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CB748C" w14:textId="1A2864B4" w:rsidR="00E56C2F" w:rsidRDefault="00E56C2F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AC1314" w14:textId="6BFDA49B" w:rsidR="00E56C2F" w:rsidRDefault="00E56C2F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A0D134" w14:textId="0D342CBE" w:rsidR="00E56C2F" w:rsidRDefault="00E56C2F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A52D39" w14:textId="2E3BE87D" w:rsidR="00E56C2F" w:rsidRDefault="00E56C2F" w:rsidP="00FA6A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52C2E0" w14:textId="3C423B1C" w:rsidR="00E56C2F" w:rsidRDefault="00E56C2F" w:rsidP="00FA6A3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F69FDB" w14:textId="312A3A6C" w:rsidR="003A79D9" w:rsidRPr="001A63D0" w:rsidRDefault="003A79D9" w:rsidP="00B055F9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6" w:name="_Hlk119755111"/>
      <w:r w:rsidRPr="00162808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otal </w:t>
      </w:r>
      <w:r>
        <w:rPr>
          <w:rFonts w:ascii="Times New Roman" w:hAnsi="Times New Roman" w:cs="Times New Roman"/>
          <w:b/>
          <w:bCs/>
          <w:sz w:val="32"/>
          <w:szCs w:val="32"/>
        </w:rPr>
        <w:t>Condensed</w:t>
      </w:r>
      <w:r w:rsidRPr="00784E3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Tannins Seasonal Variability</w:t>
      </w:r>
    </w:p>
    <w:bookmarkEnd w:id="6"/>
    <w:p w14:paraId="46A0C87B" w14:textId="04814894" w:rsidR="00E56C2F" w:rsidRDefault="00E56C2F" w:rsidP="00B055F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3790"/>
        <w:gridCol w:w="3788"/>
      </w:tblGrid>
      <w:tr w:rsidR="00E56C2F" w:rsidRPr="00E56C2F" w14:paraId="0004184E" w14:textId="75622BB8" w:rsidTr="00BD66D6">
        <w:trPr>
          <w:trHeight w:val="377"/>
        </w:trPr>
        <w:tc>
          <w:tcPr>
            <w:tcW w:w="1043" w:type="pct"/>
            <w:shd w:val="clear" w:color="auto" w:fill="auto"/>
            <w:vAlign w:val="center"/>
            <w:hideMark/>
          </w:tcPr>
          <w:p w14:paraId="2137EBA8" w14:textId="77777777" w:rsidR="00E56C2F" w:rsidRPr="00E56C2F" w:rsidRDefault="00E56C2F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979" w:type="pct"/>
            <w:shd w:val="clear" w:color="auto" w:fill="auto"/>
            <w:noWrap/>
            <w:vAlign w:val="bottom"/>
            <w:hideMark/>
          </w:tcPr>
          <w:p w14:paraId="4B6BC226" w14:textId="77777777" w:rsidR="00E56C2F" w:rsidRPr="00E56C2F" w:rsidRDefault="00E56C2F" w:rsidP="00B05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 (mgCE/g)</w:t>
            </w:r>
          </w:p>
        </w:tc>
        <w:tc>
          <w:tcPr>
            <w:tcW w:w="1978" w:type="pct"/>
          </w:tcPr>
          <w:p w14:paraId="5234283B" w14:textId="673E418E" w:rsidR="00E56C2F" w:rsidRPr="003A79D9" w:rsidRDefault="00E56C2F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</w:tr>
      <w:tr w:rsidR="00BD66D6" w:rsidRPr="00E56C2F" w14:paraId="600DCBC5" w14:textId="35F838F9" w:rsidTr="005579F3">
        <w:trPr>
          <w:trHeight w:val="575"/>
        </w:trPr>
        <w:tc>
          <w:tcPr>
            <w:tcW w:w="1043" w:type="pct"/>
            <w:shd w:val="clear" w:color="auto" w:fill="auto"/>
            <w:vAlign w:val="center"/>
            <w:hideMark/>
          </w:tcPr>
          <w:p w14:paraId="38251C69" w14:textId="77777777" w:rsidR="00BD66D6" w:rsidRPr="00E56C2F" w:rsidRDefault="00BD66D6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L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F21A55C" w14:textId="77777777" w:rsidR="001830FD" w:rsidRDefault="001830FD" w:rsidP="0018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87636"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4</w:t>
            </w:r>
          </w:p>
          <w:p w14:paraId="1DFBCDAB" w14:textId="5BE997BC" w:rsidR="00BD66D6" w:rsidRPr="00E56C2F" w:rsidRDefault="00587636" w:rsidP="0018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978" w:type="pct"/>
          </w:tcPr>
          <w:p w14:paraId="0EAE849F" w14:textId="188B2A82" w:rsidR="00BD66D6" w:rsidRPr="003A79D9" w:rsidRDefault="00E45B9A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</w:tr>
      <w:tr w:rsidR="000775D5" w:rsidRPr="00E56C2F" w14:paraId="4C053245" w14:textId="77777777" w:rsidTr="005579F3">
        <w:trPr>
          <w:trHeight w:val="557"/>
        </w:trPr>
        <w:tc>
          <w:tcPr>
            <w:tcW w:w="1043" w:type="pct"/>
            <w:shd w:val="clear" w:color="auto" w:fill="auto"/>
            <w:vAlign w:val="center"/>
            <w:hideMark/>
          </w:tcPr>
          <w:p w14:paraId="06AE6972" w14:textId="77777777" w:rsidR="000775D5" w:rsidRPr="00E56C2F" w:rsidRDefault="000775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L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5E8E3280" w14:textId="77777777" w:rsidR="00587636" w:rsidRPr="00E56C2F" w:rsidRDefault="00587636" w:rsidP="0058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6</w:t>
            </w:r>
          </w:p>
          <w:p w14:paraId="3CE375F2" w14:textId="103441C7" w:rsidR="000775D5" w:rsidRPr="00E56C2F" w:rsidRDefault="00587636" w:rsidP="0058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2</w:t>
            </w:r>
          </w:p>
        </w:tc>
        <w:tc>
          <w:tcPr>
            <w:tcW w:w="1978" w:type="pct"/>
          </w:tcPr>
          <w:p w14:paraId="7D30965C" w14:textId="044808D8" w:rsidR="000775D5" w:rsidRPr="003A79D9" w:rsidRDefault="009D1941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4</w:t>
            </w:r>
          </w:p>
        </w:tc>
      </w:tr>
      <w:tr w:rsidR="000775D5" w:rsidRPr="00E56C2F" w14:paraId="43A79D98" w14:textId="77777777" w:rsidTr="005579F3">
        <w:trPr>
          <w:trHeight w:val="512"/>
        </w:trPr>
        <w:tc>
          <w:tcPr>
            <w:tcW w:w="1043" w:type="pct"/>
            <w:shd w:val="clear" w:color="auto" w:fill="auto"/>
            <w:vAlign w:val="center"/>
            <w:hideMark/>
          </w:tcPr>
          <w:p w14:paraId="0DFDDDDE" w14:textId="77777777" w:rsidR="000775D5" w:rsidRPr="00E56C2F" w:rsidRDefault="000775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M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0BF0C92" w14:textId="77777777" w:rsidR="00587636" w:rsidRPr="00E56C2F" w:rsidRDefault="00587636" w:rsidP="0058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4</w:t>
            </w:r>
          </w:p>
          <w:p w14:paraId="19BF9269" w14:textId="2179CF9F" w:rsidR="000775D5" w:rsidRPr="00E56C2F" w:rsidRDefault="00587636" w:rsidP="0058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4</w:t>
            </w:r>
          </w:p>
        </w:tc>
        <w:tc>
          <w:tcPr>
            <w:tcW w:w="1978" w:type="pct"/>
          </w:tcPr>
          <w:p w14:paraId="65608A54" w14:textId="17B5F2B0" w:rsidR="000775D5" w:rsidRPr="003A79D9" w:rsidRDefault="004D0594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4</w:t>
            </w:r>
          </w:p>
        </w:tc>
      </w:tr>
      <w:tr w:rsidR="000775D5" w:rsidRPr="00E56C2F" w14:paraId="3FFF3AEA" w14:textId="77777777" w:rsidTr="005579F3">
        <w:trPr>
          <w:trHeight w:val="530"/>
        </w:trPr>
        <w:tc>
          <w:tcPr>
            <w:tcW w:w="1043" w:type="pct"/>
            <w:shd w:val="clear" w:color="auto" w:fill="auto"/>
            <w:vAlign w:val="center"/>
            <w:hideMark/>
          </w:tcPr>
          <w:p w14:paraId="0AFC3D55" w14:textId="77777777" w:rsidR="000775D5" w:rsidRPr="00E56C2F" w:rsidRDefault="000775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M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AB2A611" w14:textId="407834CB" w:rsidR="00587636" w:rsidRPr="00E56C2F" w:rsidRDefault="00587636" w:rsidP="0058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1</w:t>
            </w:r>
          </w:p>
          <w:p w14:paraId="1768DA16" w14:textId="22999825" w:rsidR="000775D5" w:rsidRPr="00E56C2F" w:rsidRDefault="00587636" w:rsidP="0058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9</w:t>
            </w:r>
          </w:p>
        </w:tc>
        <w:tc>
          <w:tcPr>
            <w:tcW w:w="1978" w:type="pct"/>
          </w:tcPr>
          <w:p w14:paraId="2C833118" w14:textId="17B39BEF" w:rsidR="000775D5" w:rsidRPr="003A79D9" w:rsidRDefault="008F4B9C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</w:tr>
      <w:tr w:rsidR="00BD66D6" w:rsidRPr="00E56C2F" w14:paraId="55909DCF" w14:textId="515C4241" w:rsidTr="0076281F">
        <w:trPr>
          <w:trHeight w:val="512"/>
        </w:trPr>
        <w:tc>
          <w:tcPr>
            <w:tcW w:w="1043" w:type="pct"/>
            <w:shd w:val="clear" w:color="auto" w:fill="auto"/>
            <w:vAlign w:val="center"/>
            <w:hideMark/>
          </w:tcPr>
          <w:p w14:paraId="1505342A" w14:textId="77777777" w:rsidR="00BD66D6" w:rsidRPr="00E56C2F" w:rsidRDefault="00BD66D6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bL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44D803F8" w14:textId="77777777" w:rsidR="00BD66D6" w:rsidRPr="00E56C2F" w:rsidRDefault="00BD66D6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  <w:p w14:paraId="0F76A47A" w14:textId="2E1D135E" w:rsidR="00BD66D6" w:rsidRPr="00E56C2F" w:rsidRDefault="00BD66D6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978" w:type="pct"/>
          </w:tcPr>
          <w:p w14:paraId="5B66A9F4" w14:textId="0EDC8DFC" w:rsidR="00BD66D6" w:rsidRPr="003A79D9" w:rsidRDefault="00F732D0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BD66D6" w:rsidRPr="00E56C2F" w14:paraId="7E1F6C14" w14:textId="49E7252C" w:rsidTr="0076281F">
        <w:trPr>
          <w:trHeight w:val="575"/>
        </w:trPr>
        <w:tc>
          <w:tcPr>
            <w:tcW w:w="1043" w:type="pct"/>
            <w:shd w:val="clear" w:color="auto" w:fill="auto"/>
            <w:vAlign w:val="center"/>
            <w:hideMark/>
          </w:tcPr>
          <w:p w14:paraId="6C0C3303" w14:textId="77777777" w:rsidR="00BD66D6" w:rsidRPr="00E56C2F" w:rsidRDefault="00BD66D6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bL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2AC8352A" w14:textId="77777777" w:rsidR="00BD66D6" w:rsidRPr="00E56C2F" w:rsidRDefault="00BD66D6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  <w:p w14:paraId="477211BD" w14:textId="5DAC6040" w:rsidR="00BD66D6" w:rsidRPr="00E56C2F" w:rsidRDefault="00BD66D6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978" w:type="pct"/>
          </w:tcPr>
          <w:p w14:paraId="4389D423" w14:textId="0FD556B1" w:rsidR="00BD66D6" w:rsidRPr="003A79D9" w:rsidRDefault="00CE3CD5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775D5" w:rsidRPr="00E56C2F" w14:paraId="7D84735B" w14:textId="77777777" w:rsidTr="0076281F">
        <w:trPr>
          <w:trHeight w:val="575"/>
        </w:trPr>
        <w:tc>
          <w:tcPr>
            <w:tcW w:w="1043" w:type="pct"/>
            <w:shd w:val="clear" w:color="auto" w:fill="auto"/>
            <w:vAlign w:val="center"/>
            <w:hideMark/>
          </w:tcPr>
          <w:p w14:paraId="04D4BED3" w14:textId="77777777" w:rsidR="000775D5" w:rsidRPr="00E56C2F" w:rsidRDefault="000775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bM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0A960AB" w14:textId="77777777" w:rsidR="000775D5" w:rsidRPr="00E56C2F" w:rsidRDefault="000775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  <w:p w14:paraId="2CEE6CEB" w14:textId="77777777" w:rsidR="000775D5" w:rsidRPr="00E56C2F" w:rsidRDefault="000775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978" w:type="pct"/>
          </w:tcPr>
          <w:p w14:paraId="51D54352" w14:textId="5BEE980C" w:rsidR="000775D5" w:rsidRPr="003A79D9" w:rsidRDefault="00CE3C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</w:tr>
      <w:tr w:rsidR="000775D5" w:rsidRPr="00E56C2F" w14:paraId="2D078188" w14:textId="77777777" w:rsidTr="0076281F">
        <w:trPr>
          <w:trHeight w:val="530"/>
        </w:trPr>
        <w:tc>
          <w:tcPr>
            <w:tcW w:w="1043" w:type="pct"/>
            <w:shd w:val="clear" w:color="auto" w:fill="auto"/>
            <w:vAlign w:val="center"/>
            <w:hideMark/>
          </w:tcPr>
          <w:p w14:paraId="7FEBDB53" w14:textId="77777777" w:rsidR="000775D5" w:rsidRPr="00E56C2F" w:rsidRDefault="000775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bM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649F637" w14:textId="77777777" w:rsidR="000775D5" w:rsidRPr="00E56C2F" w:rsidRDefault="000775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4</w:t>
            </w:r>
          </w:p>
          <w:p w14:paraId="2E776796" w14:textId="77777777" w:rsidR="000775D5" w:rsidRPr="00E56C2F" w:rsidRDefault="000775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4</w:t>
            </w:r>
          </w:p>
        </w:tc>
        <w:tc>
          <w:tcPr>
            <w:tcW w:w="1978" w:type="pct"/>
          </w:tcPr>
          <w:p w14:paraId="35CDA389" w14:textId="1F140F79" w:rsidR="000775D5" w:rsidRPr="003A79D9" w:rsidRDefault="00CE3C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9</w:t>
            </w:r>
          </w:p>
        </w:tc>
      </w:tr>
      <w:tr w:rsidR="000775D5" w:rsidRPr="00E56C2F" w14:paraId="1E20BDE8" w14:textId="77777777" w:rsidTr="00CD0636">
        <w:trPr>
          <w:trHeight w:val="530"/>
        </w:trPr>
        <w:tc>
          <w:tcPr>
            <w:tcW w:w="1043" w:type="pct"/>
            <w:shd w:val="clear" w:color="auto" w:fill="auto"/>
            <w:vAlign w:val="center"/>
            <w:hideMark/>
          </w:tcPr>
          <w:p w14:paraId="5A584030" w14:textId="77777777" w:rsidR="000775D5" w:rsidRPr="00E56C2F" w:rsidRDefault="000775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L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BE0F7AB" w14:textId="77777777" w:rsidR="00096FA4" w:rsidRPr="00E56C2F" w:rsidRDefault="00096FA4" w:rsidP="0009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  <w:p w14:paraId="46150038" w14:textId="508A16D7" w:rsidR="000775D5" w:rsidRPr="00E56C2F" w:rsidRDefault="00096FA4" w:rsidP="0009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978" w:type="pct"/>
          </w:tcPr>
          <w:p w14:paraId="2EB62E73" w14:textId="1DA3179A" w:rsidR="000775D5" w:rsidRPr="003A79D9" w:rsidRDefault="00096FA4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BD66D6" w:rsidRPr="00E56C2F" w14:paraId="5254163C" w14:textId="6FB4AC06" w:rsidTr="00CD0636">
        <w:trPr>
          <w:trHeight w:val="512"/>
        </w:trPr>
        <w:tc>
          <w:tcPr>
            <w:tcW w:w="1043" w:type="pct"/>
            <w:shd w:val="clear" w:color="auto" w:fill="auto"/>
            <w:vAlign w:val="center"/>
            <w:hideMark/>
          </w:tcPr>
          <w:p w14:paraId="71890B11" w14:textId="77777777" w:rsidR="00BD66D6" w:rsidRPr="00E56C2F" w:rsidRDefault="00BD66D6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L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CAA2F36" w14:textId="77777777" w:rsidR="00A95701" w:rsidRPr="00E56C2F" w:rsidRDefault="00A95701" w:rsidP="00A95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2</w:t>
            </w:r>
          </w:p>
          <w:p w14:paraId="507FCFCF" w14:textId="4B04484D" w:rsidR="00BD66D6" w:rsidRPr="00E56C2F" w:rsidRDefault="00A95701" w:rsidP="00A95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4</w:t>
            </w:r>
          </w:p>
        </w:tc>
        <w:tc>
          <w:tcPr>
            <w:tcW w:w="1978" w:type="pct"/>
          </w:tcPr>
          <w:p w14:paraId="013853DA" w14:textId="68A5FADC" w:rsidR="00BD66D6" w:rsidRPr="003A79D9" w:rsidRDefault="00DB0A9F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3</w:t>
            </w:r>
          </w:p>
        </w:tc>
      </w:tr>
      <w:tr w:rsidR="000775D5" w:rsidRPr="00E56C2F" w14:paraId="305ADC61" w14:textId="77777777" w:rsidTr="00CD0636">
        <w:trPr>
          <w:trHeight w:val="602"/>
        </w:trPr>
        <w:tc>
          <w:tcPr>
            <w:tcW w:w="1043" w:type="pct"/>
            <w:shd w:val="clear" w:color="auto" w:fill="auto"/>
            <w:vAlign w:val="center"/>
            <w:hideMark/>
          </w:tcPr>
          <w:p w14:paraId="4B7035AD" w14:textId="77777777" w:rsidR="000775D5" w:rsidRPr="00E56C2F" w:rsidRDefault="000775D5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M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F617055" w14:textId="4D13CE5F" w:rsidR="00096FA4" w:rsidRPr="00E56C2F" w:rsidRDefault="00096FA4" w:rsidP="0009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  <w:p w14:paraId="576E5603" w14:textId="581F6896" w:rsidR="000775D5" w:rsidRPr="00E56C2F" w:rsidRDefault="00096FA4" w:rsidP="00096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978" w:type="pct"/>
          </w:tcPr>
          <w:p w14:paraId="3EE69E7C" w14:textId="737654E0" w:rsidR="000775D5" w:rsidRPr="003A79D9" w:rsidRDefault="00096FA4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</w:tr>
      <w:tr w:rsidR="00BD66D6" w:rsidRPr="00E56C2F" w14:paraId="462F2E81" w14:textId="35086F10" w:rsidTr="00CD0636">
        <w:trPr>
          <w:trHeight w:val="575"/>
        </w:trPr>
        <w:tc>
          <w:tcPr>
            <w:tcW w:w="1043" w:type="pct"/>
            <w:shd w:val="clear" w:color="auto" w:fill="auto"/>
            <w:vAlign w:val="center"/>
            <w:hideMark/>
          </w:tcPr>
          <w:p w14:paraId="74AB5352" w14:textId="77777777" w:rsidR="00BD66D6" w:rsidRPr="00E56C2F" w:rsidRDefault="00BD66D6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M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4DE17EB" w14:textId="77777777" w:rsidR="00BD66D6" w:rsidRPr="00E56C2F" w:rsidRDefault="00BD66D6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9</w:t>
            </w:r>
          </w:p>
          <w:p w14:paraId="2D343056" w14:textId="47486F6F" w:rsidR="00BD66D6" w:rsidRPr="00E56C2F" w:rsidRDefault="00BD66D6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1</w:t>
            </w:r>
          </w:p>
        </w:tc>
        <w:tc>
          <w:tcPr>
            <w:tcW w:w="1978" w:type="pct"/>
          </w:tcPr>
          <w:p w14:paraId="1F999B6C" w14:textId="334BDB32" w:rsidR="00BD66D6" w:rsidRPr="003A79D9" w:rsidRDefault="00DB0A9F" w:rsidP="003A7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E92007" w:rsidRPr="00E56C2F" w14:paraId="4D34C778" w14:textId="77777777" w:rsidTr="00B612A8">
        <w:trPr>
          <w:trHeight w:val="530"/>
        </w:trPr>
        <w:tc>
          <w:tcPr>
            <w:tcW w:w="1043" w:type="pct"/>
            <w:shd w:val="clear" w:color="auto" w:fill="auto"/>
            <w:vAlign w:val="center"/>
            <w:hideMark/>
          </w:tcPr>
          <w:p w14:paraId="1F208C16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L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EAAF9F7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4</w:t>
            </w:r>
          </w:p>
          <w:p w14:paraId="404447A1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6</w:t>
            </w:r>
          </w:p>
        </w:tc>
        <w:tc>
          <w:tcPr>
            <w:tcW w:w="1978" w:type="pct"/>
            <w:shd w:val="clear" w:color="auto" w:fill="auto"/>
            <w:vAlign w:val="center"/>
          </w:tcPr>
          <w:p w14:paraId="7CE07075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4</w:t>
            </w:r>
          </w:p>
          <w:p w14:paraId="167CCF98" w14:textId="49473376" w:rsidR="00E92007" w:rsidRPr="003A79D9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6</w:t>
            </w:r>
          </w:p>
        </w:tc>
      </w:tr>
      <w:tr w:rsidR="00E92007" w:rsidRPr="00E56C2F" w14:paraId="7F5BCC7F" w14:textId="77777777" w:rsidTr="00B612A8">
        <w:trPr>
          <w:trHeight w:val="530"/>
        </w:trPr>
        <w:tc>
          <w:tcPr>
            <w:tcW w:w="1043" w:type="pct"/>
            <w:shd w:val="clear" w:color="auto" w:fill="auto"/>
            <w:vAlign w:val="center"/>
            <w:hideMark/>
          </w:tcPr>
          <w:p w14:paraId="7CD52AD8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L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8D9A206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1</w:t>
            </w:r>
          </w:p>
          <w:p w14:paraId="702975E7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9</w:t>
            </w:r>
          </w:p>
        </w:tc>
        <w:tc>
          <w:tcPr>
            <w:tcW w:w="1978" w:type="pct"/>
            <w:shd w:val="clear" w:color="auto" w:fill="auto"/>
            <w:vAlign w:val="center"/>
          </w:tcPr>
          <w:p w14:paraId="4B8E128E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1</w:t>
            </w:r>
          </w:p>
          <w:p w14:paraId="019D01D4" w14:textId="246A9F83" w:rsidR="00E92007" w:rsidRPr="003A79D9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9</w:t>
            </w:r>
          </w:p>
        </w:tc>
      </w:tr>
      <w:tr w:rsidR="00E92007" w:rsidRPr="00E56C2F" w14:paraId="151E51A0" w14:textId="77777777" w:rsidTr="00B612A8">
        <w:trPr>
          <w:trHeight w:val="485"/>
        </w:trPr>
        <w:tc>
          <w:tcPr>
            <w:tcW w:w="1043" w:type="pct"/>
            <w:shd w:val="clear" w:color="auto" w:fill="auto"/>
            <w:vAlign w:val="center"/>
            <w:hideMark/>
          </w:tcPr>
          <w:p w14:paraId="15484363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bL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04DF68C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  <w:p w14:paraId="19F81A93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978" w:type="pct"/>
            <w:shd w:val="clear" w:color="auto" w:fill="auto"/>
            <w:vAlign w:val="center"/>
          </w:tcPr>
          <w:p w14:paraId="29763AD6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  <w:p w14:paraId="5E203857" w14:textId="37BBD9D7" w:rsidR="00E92007" w:rsidRPr="003A79D9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E92007" w:rsidRPr="00E56C2F" w14:paraId="2DBA11DA" w14:textId="77777777" w:rsidTr="00B612A8">
        <w:trPr>
          <w:trHeight w:val="512"/>
        </w:trPr>
        <w:tc>
          <w:tcPr>
            <w:tcW w:w="1043" w:type="pct"/>
            <w:shd w:val="clear" w:color="auto" w:fill="auto"/>
            <w:vAlign w:val="center"/>
            <w:hideMark/>
          </w:tcPr>
          <w:p w14:paraId="472E2FCE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bL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51ECD304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6</w:t>
            </w:r>
          </w:p>
          <w:p w14:paraId="056830D9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978" w:type="pct"/>
            <w:shd w:val="clear" w:color="auto" w:fill="auto"/>
            <w:vAlign w:val="center"/>
          </w:tcPr>
          <w:p w14:paraId="3CA0EC7D" w14:textId="77777777" w:rsidR="00E92007" w:rsidRPr="00E56C2F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6</w:t>
            </w:r>
          </w:p>
          <w:p w14:paraId="0926B9FF" w14:textId="049D5A05" w:rsidR="00E92007" w:rsidRPr="003A79D9" w:rsidRDefault="00E92007" w:rsidP="00E9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</w:tbl>
    <w:p w14:paraId="76C60E28" w14:textId="785B1CBA" w:rsidR="00635827" w:rsidRDefault="00635827" w:rsidP="003A79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6A08B3" w14:textId="30DCA20E" w:rsidR="00BD66D6" w:rsidRDefault="00BD66D6" w:rsidP="003A79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41C390" w14:textId="44F821EF" w:rsidR="00BD66D6" w:rsidRDefault="00BD66D6" w:rsidP="003A79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3AB79F" w14:textId="2DA33AE2" w:rsidR="00BD66D6" w:rsidRDefault="00BD66D6" w:rsidP="003A79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0631F9" w14:textId="77777777" w:rsidR="00BD66D6" w:rsidRDefault="00BD66D6" w:rsidP="003A79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8008F2" w14:textId="271A1290" w:rsidR="003A79D9" w:rsidRPr="001A63D0" w:rsidRDefault="003A79D9" w:rsidP="003A79D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62808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Total </w:t>
      </w:r>
      <w:r>
        <w:rPr>
          <w:rFonts w:ascii="Times New Roman" w:hAnsi="Times New Roman" w:cs="Times New Roman"/>
          <w:b/>
          <w:bCs/>
          <w:sz w:val="32"/>
          <w:szCs w:val="32"/>
        </w:rPr>
        <w:t>Condensed</w:t>
      </w:r>
      <w:r w:rsidRPr="00784E3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Tannins Altitudinal Variabil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3790"/>
        <w:gridCol w:w="3788"/>
      </w:tblGrid>
      <w:tr w:rsidR="0026088E" w:rsidRPr="00E56C2F" w14:paraId="10F65168" w14:textId="77777777" w:rsidTr="00A17C80">
        <w:trPr>
          <w:trHeight w:val="377"/>
        </w:trPr>
        <w:tc>
          <w:tcPr>
            <w:tcW w:w="1043" w:type="pct"/>
            <w:shd w:val="clear" w:color="auto" w:fill="auto"/>
            <w:vAlign w:val="center"/>
            <w:hideMark/>
          </w:tcPr>
          <w:p w14:paraId="22F1D845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979" w:type="pct"/>
            <w:shd w:val="clear" w:color="auto" w:fill="auto"/>
            <w:noWrap/>
            <w:vAlign w:val="bottom"/>
            <w:hideMark/>
          </w:tcPr>
          <w:p w14:paraId="33028504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 (mgCE/g)</w:t>
            </w:r>
          </w:p>
        </w:tc>
        <w:tc>
          <w:tcPr>
            <w:tcW w:w="1978" w:type="pct"/>
          </w:tcPr>
          <w:p w14:paraId="02B5BBE7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7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</w:tr>
      <w:tr w:rsidR="0026088E" w:rsidRPr="00E56C2F" w14:paraId="79774084" w14:textId="77777777" w:rsidTr="00A17C80">
        <w:trPr>
          <w:trHeight w:val="575"/>
        </w:trPr>
        <w:tc>
          <w:tcPr>
            <w:tcW w:w="1043" w:type="pct"/>
            <w:shd w:val="clear" w:color="auto" w:fill="auto"/>
            <w:vAlign w:val="center"/>
            <w:hideMark/>
          </w:tcPr>
          <w:p w14:paraId="549DB702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L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4182A95C" w14:textId="77777777" w:rsidR="0026088E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  <w:p w14:paraId="4CA7FBE6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978" w:type="pct"/>
          </w:tcPr>
          <w:p w14:paraId="63777959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088E" w:rsidRPr="00E56C2F" w14:paraId="6B40AD8D" w14:textId="77777777" w:rsidTr="00A17C80">
        <w:trPr>
          <w:trHeight w:val="557"/>
        </w:trPr>
        <w:tc>
          <w:tcPr>
            <w:tcW w:w="1043" w:type="pct"/>
            <w:shd w:val="clear" w:color="auto" w:fill="auto"/>
            <w:vAlign w:val="center"/>
            <w:hideMark/>
          </w:tcPr>
          <w:p w14:paraId="6EF30B73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L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D0B3296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6</w:t>
            </w:r>
          </w:p>
          <w:p w14:paraId="31A08F6B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2</w:t>
            </w:r>
          </w:p>
        </w:tc>
        <w:tc>
          <w:tcPr>
            <w:tcW w:w="1978" w:type="pct"/>
          </w:tcPr>
          <w:p w14:paraId="77AAB723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088E" w:rsidRPr="00E56C2F" w14:paraId="202F8705" w14:textId="77777777" w:rsidTr="00A17C80">
        <w:trPr>
          <w:trHeight w:val="512"/>
        </w:trPr>
        <w:tc>
          <w:tcPr>
            <w:tcW w:w="1043" w:type="pct"/>
            <w:shd w:val="clear" w:color="auto" w:fill="auto"/>
            <w:vAlign w:val="center"/>
            <w:hideMark/>
          </w:tcPr>
          <w:p w14:paraId="2B4EF388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M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EE1853F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4</w:t>
            </w:r>
          </w:p>
          <w:p w14:paraId="7CC17762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4</w:t>
            </w:r>
          </w:p>
        </w:tc>
        <w:tc>
          <w:tcPr>
            <w:tcW w:w="1978" w:type="pct"/>
          </w:tcPr>
          <w:p w14:paraId="250DDEF8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088E" w:rsidRPr="00E56C2F" w14:paraId="0F9400F1" w14:textId="77777777" w:rsidTr="00A17C80">
        <w:trPr>
          <w:trHeight w:val="530"/>
        </w:trPr>
        <w:tc>
          <w:tcPr>
            <w:tcW w:w="1043" w:type="pct"/>
            <w:shd w:val="clear" w:color="auto" w:fill="auto"/>
            <w:vAlign w:val="center"/>
            <w:hideMark/>
          </w:tcPr>
          <w:p w14:paraId="5A5B83C3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gM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3DAAB7B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1</w:t>
            </w:r>
          </w:p>
          <w:p w14:paraId="76F146C7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9</w:t>
            </w:r>
          </w:p>
        </w:tc>
        <w:tc>
          <w:tcPr>
            <w:tcW w:w="1978" w:type="pct"/>
          </w:tcPr>
          <w:p w14:paraId="213529DF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088E" w:rsidRPr="00E56C2F" w14:paraId="7A5418E8" w14:textId="77777777" w:rsidTr="00A17C80">
        <w:trPr>
          <w:trHeight w:val="512"/>
        </w:trPr>
        <w:tc>
          <w:tcPr>
            <w:tcW w:w="1043" w:type="pct"/>
            <w:shd w:val="clear" w:color="auto" w:fill="auto"/>
            <w:vAlign w:val="center"/>
            <w:hideMark/>
          </w:tcPr>
          <w:p w14:paraId="3BF4E87B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bL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3D8782BC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  <w:p w14:paraId="12AF4E27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978" w:type="pct"/>
          </w:tcPr>
          <w:p w14:paraId="6A55D833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088E" w:rsidRPr="00E56C2F" w14:paraId="7B5ADE19" w14:textId="77777777" w:rsidTr="00A17C80">
        <w:trPr>
          <w:trHeight w:val="575"/>
        </w:trPr>
        <w:tc>
          <w:tcPr>
            <w:tcW w:w="1043" w:type="pct"/>
            <w:shd w:val="clear" w:color="auto" w:fill="auto"/>
            <w:vAlign w:val="center"/>
            <w:hideMark/>
          </w:tcPr>
          <w:p w14:paraId="074C6A34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bL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993125A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  <w:p w14:paraId="3A33C8C8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978" w:type="pct"/>
          </w:tcPr>
          <w:p w14:paraId="6FAA826F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088E" w:rsidRPr="00E56C2F" w14:paraId="68E4CEF6" w14:textId="77777777" w:rsidTr="00A17C80">
        <w:trPr>
          <w:trHeight w:val="575"/>
        </w:trPr>
        <w:tc>
          <w:tcPr>
            <w:tcW w:w="1043" w:type="pct"/>
            <w:shd w:val="clear" w:color="auto" w:fill="auto"/>
            <w:vAlign w:val="center"/>
            <w:hideMark/>
          </w:tcPr>
          <w:p w14:paraId="680755FF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bM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C7B0DA5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  <w:p w14:paraId="17C7765E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978" w:type="pct"/>
          </w:tcPr>
          <w:p w14:paraId="5A14BEB3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088E" w:rsidRPr="00E56C2F" w14:paraId="6B209671" w14:textId="77777777" w:rsidTr="00A17C80">
        <w:trPr>
          <w:trHeight w:val="530"/>
        </w:trPr>
        <w:tc>
          <w:tcPr>
            <w:tcW w:w="1043" w:type="pct"/>
            <w:shd w:val="clear" w:color="auto" w:fill="auto"/>
            <w:vAlign w:val="center"/>
            <w:hideMark/>
          </w:tcPr>
          <w:p w14:paraId="2CE4AFD3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bM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5C3A002D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4</w:t>
            </w:r>
          </w:p>
          <w:p w14:paraId="3825A5F9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4</w:t>
            </w:r>
          </w:p>
        </w:tc>
        <w:tc>
          <w:tcPr>
            <w:tcW w:w="1978" w:type="pct"/>
          </w:tcPr>
          <w:p w14:paraId="175D2351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088E" w:rsidRPr="00E56C2F" w14:paraId="4A4682EF" w14:textId="77777777" w:rsidTr="00A17C80">
        <w:trPr>
          <w:trHeight w:val="530"/>
        </w:trPr>
        <w:tc>
          <w:tcPr>
            <w:tcW w:w="1043" w:type="pct"/>
            <w:shd w:val="clear" w:color="auto" w:fill="auto"/>
            <w:vAlign w:val="center"/>
            <w:hideMark/>
          </w:tcPr>
          <w:p w14:paraId="5C3859D8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L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78DBA9C7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  <w:p w14:paraId="1E0D303B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978" w:type="pct"/>
          </w:tcPr>
          <w:p w14:paraId="7B000180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26088E" w:rsidRPr="00E56C2F" w14:paraId="0E209555" w14:textId="77777777" w:rsidTr="00A17C80">
        <w:trPr>
          <w:trHeight w:val="512"/>
        </w:trPr>
        <w:tc>
          <w:tcPr>
            <w:tcW w:w="1043" w:type="pct"/>
            <w:shd w:val="clear" w:color="auto" w:fill="auto"/>
            <w:vAlign w:val="center"/>
            <w:hideMark/>
          </w:tcPr>
          <w:p w14:paraId="0E19F959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L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57F7BBD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2</w:t>
            </w:r>
          </w:p>
          <w:p w14:paraId="56BAC22C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4</w:t>
            </w:r>
          </w:p>
        </w:tc>
        <w:tc>
          <w:tcPr>
            <w:tcW w:w="1978" w:type="pct"/>
          </w:tcPr>
          <w:p w14:paraId="55B7FAE2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088E" w:rsidRPr="00E56C2F" w14:paraId="464E5EF9" w14:textId="77777777" w:rsidTr="00A17C80">
        <w:trPr>
          <w:trHeight w:val="602"/>
        </w:trPr>
        <w:tc>
          <w:tcPr>
            <w:tcW w:w="1043" w:type="pct"/>
            <w:shd w:val="clear" w:color="auto" w:fill="auto"/>
            <w:vAlign w:val="center"/>
            <w:hideMark/>
          </w:tcPr>
          <w:p w14:paraId="130DA091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MR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0CD5A77B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  <w:p w14:paraId="7B86D420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978" w:type="pct"/>
          </w:tcPr>
          <w:p w14:paraId="7E84C389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</w:tr>
      <w:tr w:rsidR="0026088E" w:rsidRPr="00E56C2F" w14:paraId="4E8794E5" w14:textId="77777777" w:rsidTr="00A17C80">
        <w:trPr>
          <w:trHeight w:val="575"/>
        </w:trPr>
        <w:tc>
          <w:tcPr>
            <w:tcW w:w="1043" w:type="pct"/>
            <w:shd w:val="clear" w:color="auto" w:fill="auto"/>
            <w:vAlign w:val="center"/>
            <w:hideMark/>
          </w:tcPr>
          <w:p w14:paraId="479E4834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MD</w:t>
            </w:r>
          </w:p>
        </w:tc>
        <w:tc>
          <w:tcPr>
            <w:tcW w:w="1979" w:type="pct"/>
            <w:shd w:val="clear" w:color="auto" w:fill="auto"/>
            <w:vAlign w:val="center"/>
            <w:hideMark/>
          </w:tcPr>
          <w:p w14:paraId="1E44D340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9</w:t>
            </w:r>
          </w:p>
          <w:p w14:paraId="5169085A" w14:textId="77777777" w:rsidR="0026088E" w:rsidRPr="00E56C2F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C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1</w:t>
            </w:r>
          </w:p>
        </w:tc>
        <w:tc>
          <w:tcPr>
            <w:tcW w:w="1978" w:type="pct"/>
          </w:tcPr>
          <w:p w14:paraId="45725730" w14:textId="77777777" w:rsidR="0026088E" w:rsidRPr="003A79D9" w:rsidRDefault="0026088E" w:rsidP="00A1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672A9B8" w14:textId="4EE41F3A" w:rsidR="003A79D9" w:rsidRPr="00162808" w:rsidRDefault="003A79D9" w:rsidP="003A79D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A79D9" w:rsidRPr="00162808" w:rsidSect="00595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7104"/>
    <w:rsid w:val="00045EE7"/>
    <w:rsid w:val="00051749"/>
    <w:rsid w:val="00057AD9"/>
    <w:rsid w:val="000614AA"/>
    <w:rsid w:val="00075B54"/>
    <w:rsid w:val="000775D5"/>
    <w:rsid w:val="00081B3D"/>
    <w:rsid w:val="00096FA4"/>
    <w:rsid w:val="000B7863"/>
    <w:rsid w:val="000E4F4D"/>
    <w:rsid w:val="000E704A"/>
    <w:rsid w:val="000F5232"/>
    <w:rsid w:val="0011476B"/>
    <w:rsid w:val="0014723F"/>
    <w:rsid w:val="00162808"/>
    <w:rsid w:val="001739C0"/>
    <w:rsid w:val="001830FD"/>
    <w:rsid w:val="0018756D"/>
    <w:rsid w:val="00194256"/>
    <w:rsid w:val="001A28FA"/>
    <w:rsid w:val="001A63D0"/>
    <w:rsid w:val="001D38EB"/>
    <w:rsid w:val="001E24AF"/>
    <w:rsid w:val="0026088E"/>
    <w:rsid w:val="002A425D"/>
    <w:rsid w:val="002A4B40"/>
    <w:rsid w:val="002D77FD"/>
    <w:rsid w:val="00302435"/>
    <w:rsid w:val="003073B0"/>
    <w:rsid w:val="00346964"/>
    <w:rsid w:val="00362610"/>
    <w:rsid w:val="003867D7"/>
    <w:rsid w:val="003A79D9"/>
    <w:rsid w:val="003B039E"/>
    <w:rsid w:val="003C4721"/>
    <w:rsid w:val="003E4F3E"/>
    <w:rsid w:val="00401561"/>
    <w:rsid w:val="00416CB6"/>
    <w:rsid w:val="00443790"/>
    <w:rsid w:val="004461B2"/>
    <w:rsid w:val="004812F6"/>
    <w:rsid w:val="00490A37"/>
    <w:rsid w:val="004918CB"/>
    <w:rsid w:val="004B6658"/>
    <w:rsid w:val="004D0594"/>
    <w:rsid w:val="005011CF"/>
    <w:rsid w:val="00504C6B"/>
    <w:rsid w:val="00517B8A"/>
    <w:rsid w:val="00522187"/>
    <w:rsid w:val="00541A7B"/>
    <w:rsid w:val="005579F3"/>
    <w:rsid w:val="00567225"/>
    <w:rsid w:val="00587636"/>
    <w:rsid w:val="00595A3C"/>
    <w:rsid w:val="00597FF5"/>
    <w:rsid w:val="005B677C"/>
    <w:rsid w:val="005D2BF3"/>
    <w:rsid w:val="005F27C0"/>
    <w:rsid w:val="0061323B"/>
    <w:rsid w:val="00635827"/>
    <w:rsid w:val="00682CAB"/>
    <w:rsid w:val="00695BAC"/>
    <w:rsid w:val="006C4D39"/>
    <w:rsid w:val="006D7553"/>
    <w:rsid w:val="006E0EE4"/>
    <w:rsid w:val="00702F5F"/>
    <w:rsid w:val="00724036"/>
    <w:rsid w:val="007374E8"/>
    <w:rsid w:val="0076281F"/>
    <w:rsid w:val="007644EA"/>
    <w:rsid w:val="00782AFA"/>
    <w:rsid w:val="00784E37"/>
    <w:rsid w:val="0078791C"/>
    <w:rsid w:val="00790720"/>
    <w:rsid w:val="00796EA8"/>
    <w:rsid w:val="007F6D58"/>
    <w:rsid w:val="008250DF"/>
    <w:rsid w:val="00825424"/>
    <w:rsid w:val="00847439"/>
    <w:rsid w:val="00876132"/>
    <w:rsid w:val="00885716"/>
    <w:rsid w:val="008A2B44"/>
    <w:rsid w:val="008A73B2"/>
    <w:rsid w:val="008B5463"/>
    <w:rsid w:val="008C659A"/>
    <w:rsid w:val="008F0D2D"/>
    <w:rsid w:val="008F4B9C"/>
    <w:rsid w:val="0090078A"/>
    <w:rsid w:val="00935F02"/>
    <w:rsid w:val="00975FA3"/>
    <w:rsid w:val="009819CC"/>
    <w:rsid w:val="00992937"/>
    <w:rsid w:val="009A13E2"/>
    <w:rsid w:val="009C03D4"/>
    <w:rsid w:val="009D1941"/>
    <w:rsid w:val="00A15529"/>
    <w:rsid w:val="00A2311F"/>
    <w:rsid w:val="00A34EFF"/>
    <w:rsid w:val="00A95701"/>
    <w:rsid w:val="00A9746B"/>
    <w:rsid w:val="00AA7202"/>
    <w:rsid w:val="00AB3175"/>
    <w:rsid w:val="00AD1A35"/>
    <w:rsid w:val="00B04044"/>
    <w:rsid w:val="00B055F9"/>
    <w:rsid w:val="00B07385"/>
    <w:rsid w:val="00B314E2"/>
    <w:rsid w:val="00B5176B"/>
    <w:rsid w:val="00B93686"/>
    <w:rsid w:val="00BB70CF"/>
    <w:rsid w:val="00BC2D35"/>
    <w:rsid w:val="00BC7104"/>
    <w:rsid w:val="00BD66D6"/>
    <w:rsid w:val="00BF2175"/>
    <w:rsid w:val="00C01711"/>
    <w:rsid w:val="00C4678E"/>
    <w:rsid w:val="00C71650"/>
    <w:rsid w:val="00C931C0"/>
    <w:rsid w:val="00CA326E"/>
    <w:rsid w:val="00CA6010"/>
    <w:rsid w:val="00CC5EC8"/>
    <w:rsid w:val="00CD0636"/>
    <w:rsid w:val="00CD0DDA"/>
    <w:rsid w:val="00CD6FE4"/>
    <w:rsid w:val="00CE3CD5"/>
    <w:rsid w:val="00CE7E4B"/>
    <w:rsid w:val="00CF6659"/>
    <w:rsid w:val="00D312A1"/>
    <w:rsid w:val="00D600DA"/>
    <w:rsid w:val="00D75E0A"/>
    <w:rsid w:val="00D95F79"/>
    <w:rsid w:val="00DA1A49"/>
    <w:rsid w:val="00DA1F55"/>
    <w:rsid w:val="00DB0A9F"/>
    <w:rsid w:val="00DD1B2B"/>
    <w:rsid w:val="00DF5853"/>
    <w:rsid w:val="00E45B9A"/>
    <w:rsid w:val="00E56C2F"/>
    <w:rsid w:val="00E92007"/>
    <w:rsid w:val="00EC7EB6"/>
    <w:rsid w:val="00ED0AF6"/>
    <w:rsid w:val="00EE6EDE"/>
    <w:rsid w:val="00F00E60"/>
    <w:rsid w:val="00F104BD"/>
    <w:rsid w:val="00F37897"/>
    <w:rsid w:val="00F65C23"/>
    <w:rsid w:val="00F732D0"/>
    <w:rsid w:val="00FA6A30"/>
    <w:rsid w:val="00FC5BB0"/>
    <w:rsid w:val="00FE46CC"/>
    <w:rsid w:val="00FE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3AF2C"/>
  <w15:docId w15:val="{641A803C-25A7-41CC-B130-F6E7A620F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10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9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8</TotalTime>
  <Pages>12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251910909514</cp:lastModifiedBy>
  <cp:revision>183</cp:revision>
  <dcterms:created xsi:type="dcterms:W3CDTF">2022-06-28T00:44:00Z</dcterms:created>
  <dcterms:modified xsi:type="dcterms:W3CDTF">2022-11-21T18:05:00Z</dcterms:modified>
</cp:coreProperties>
</file>